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9DF97" w14:textId="384DF9E1" w:rsidR="00C16F21" w:rsidRPr="001F740A" w:rsidRDefault="00C16F21" w:rsidP="002D065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1F740A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1F740A">
        <w:rPr>
          <w:rFonts w:ascii="Times New Roman" w:hAnsi="Times New Roman"/>
          <w:b/>
          <w:color w:val="000000" w:themeColor="text1"/>
          <w:sz w:val="24"/>
          <w:szCs w:val="24"/>
        </w:rPr>
        <w:t>UPPLEMENTARY MATERIALS</w:t>
      </w:r>
    </w:p>
    <w:p w14:paraId="2CFF3302" w14:textId="4AFB28A9" w:rsidR="00C16F21" w:rsidRPr="001F740A" w:rsidRDefault="00C16F21" w:rsidP="002D065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782"/>
        <w:gridCol w:w="1782"/>
        <w:gridCol w:w="1782"/>
        <w:gridCol w:w="1782"/>
        <w:gridCol w:w="1783"/>
      </w:tblGrid>
      <w:tr w:rsidR="001F740A" w:rsidRPr="001F740A" w14:paraId="06B39646" w14:textId="77777777" w:rsidTr="00261F19">
        <w:trPr>
          <w:trHeight w:val="315"/>
        </w:trPr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865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5CA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Calcium-channel antagonists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355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ACE inhibitors and ARBs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B0D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 xml:space="preserve">β blockers and </w:t>
            </w:r>
          </w:p>
          <w:p w14:paraId="02F0C8B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αβ blockers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7B7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Diuretics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1DD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Others</w:t>
            </w:r>
          </w:p>
        </w:tc>
      </w:tr>
      <w:tr w:rsidR="001F740A" w:rsidRPr="001F740A" w14:paraId="4B8A91C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983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54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60E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78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F8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708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0A516464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BFA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2E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9B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378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40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8F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00EC69A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46F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AC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35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CBA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FC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7F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246BC28C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450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FF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733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200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42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F0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1868D06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362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E3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08E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4E7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B1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CDD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26276CFA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FB4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BF8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E4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FB5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55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91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</w:tr>
      <w:tr w:rsidR="001F740A" w:rsidRPr="001F740A" w14:paraId="1844246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535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498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4AC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37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D12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7BC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52D1ED16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7157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BF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A6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43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67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CE0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5713EF76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93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CC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D5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E8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4E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23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6023A37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66A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D8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30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2BB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45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FE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</w:tr>
      <w:tr w:rsidR="001F740A" w:rsidRPr="001F740A" w14:paraId="3AC802A2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2D1A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79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B5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A3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B13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8D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7B909809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D5B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0F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E4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04F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508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18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0CBE1E7F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809C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DDE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C84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0F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81C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F0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6D7683F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34B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72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87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B5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99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979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21CF9185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A951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BB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F07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6AF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5C3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DE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32AAF3B9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84F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E7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D8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57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E7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A4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7E67461C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E51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8A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01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96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A9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7A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189CC3AF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953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EE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0EB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59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19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A5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6B6B9525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F83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49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5D5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6E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4FC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DB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48F29A89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EB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FB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BA3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6F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9F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08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0C8BE8AC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E67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46B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EE9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AD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7A3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8F0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45555B85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BF7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66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5DE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4E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8C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5B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7A4F5965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E670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0D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652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87D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816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765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5C129FB3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7DD0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3C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DC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EE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6A3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45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3F294B3F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6B4C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113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CD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E9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A36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C6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5A4A7FC2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C3D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D8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D9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7B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72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030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2F5F6204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93E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29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F67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FA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BD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3C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1B447D36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A42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8C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B88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28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63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54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6A78B927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0FB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82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0E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E2F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1C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C32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14F2A008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A2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CBE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662B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DE2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0521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0E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092027DA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E0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21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1AAA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04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A23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81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1F740A" w:rsidRPr="001F740A" w14:paraId="47CD04B3" w14:textId="77777777" w:rsidTr="00261F19">
        <w:trPr>
          <w:trHeight w:val="26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8ED8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B43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B60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9F4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495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1C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</w:tr>
      <w:tr w:rsidR="00C16F21" w:rsidRPr="001F740A" w14:paraId="0C7C2D11" w14:textId="77777777" w:rsidTr="00261F19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2836" w14:textId="77777777" w:rsidR="00C16F21" w:rsidRPr="001F740A" w:rsidRDefault="00C16F21" w:rsidP="00261F19">
            <w:pPr>
              <w:widowControl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Patient-3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69A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CA76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03CF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E819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075C" w14:textId="77777777" w:rsidR="00C16F21" w:rsidRPr="001F740A" w:rsidRDefault="00C16F21" w:rsidP="00261F19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</w:pPr>
            <w:r w:rsidRPr="001F740A">
              <w:rPr>
                <w:rFonts w:asciiTheme="majorHAnsi" w:eastAsia="MS PGothic" w:hAnsiTheme="majorHAnsi" w:cstheme="majorHAnsi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12D99415" w14:textId="77777777" w:rsidR="00C16F21" w:rsidRPr="001F740A" w:rsidRDefault="00C16F21" w:rsidP="00C16F2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DCBF2C2" w14:textId="4A18561B" w:rsidR="00C16F21" w:rsidRPr="001F740A" w:rsidRDefault="00C16F21" w:rsidP="00C16F21">
      <w:pPr>
        <w:spacing w:line="480" w:lineRule="auto"/>
        <w:rPr>
          <w:rFonts w:asciiTheme="majorHAnsi" w:hAnsiTheme="majorHAnsi" w:cstheme="majorHAnsi"/>
          <w:color w:val="000000" w:themeColor="text1"/>
          <w:sz w:val="24"/>
        </w:rPr>
      </w:pPr>
      <w:r w:rsidRPr="001F740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Table 1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The number of antihypertensive drugs of each class taken by each patient at the time of recruitment. </w:t>
      </w:r>
      <w:r w:rsidRPr="001F740A">
        <w:rPr>
          <w:rFonts w:asciiTheme="majorHAnsi" w:hAnsiTheme="majorHAnsi" w:cstheme="majorHAnsi"/>
          <w:color w:val="000000" w:themeColor="text1"/>
          <w:sz w:val="24"/>
        </w:rPr>
        <w:t>ACE: angiotensin converting enzyme, ARB: angiotensin receptor blocker</w:t>
      </w:r>
      <w:r w:rsidRPr="001F740A">
        <w:rPr>
          <w:rFonts w:asciiTheme="majorHAnsi" w:hAnsiTheme="majorHAnsi" w:cstheme="majorHAnsi"/>
          <w:color w:val="000000" w:themeColor="text1"/>
          <w:sz w:val="24"/>
        </w:rPr>
        <w:br w:type="page"/>
      </w:r>
    </w:p>
    <w:p w14:paraId="3DDAE6AE" w14:textId="77777777" w:rsidR="00C16F21" w:rsidRPr="001F740A" w:rsidRDefault="00C16F21" w:rsidP="00C16F2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AC16E9" w14:textId="05919A58" w:rsidR="002D0651" w:rsidRPr="001F740A" w:rsidRDefault="00C16F21" w:rsidP="00C16F2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F740A">
        <w:rPr>
          <w:noProof/>
          <w:color w:val="000000" w:themeColor="text1"/>
          <w:lang w:val="en-IN" w:eastAsia="en-IN"/>
        </w:rPr>
        <w:drawing>
          <wp:inline distT="0" distB="0" distL="0" distR="0" wp14:anchorId="7EEC354F" wp14:editId="7C2623A7">
            <wp:extent cx="6192520" cy="317033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17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F223E" w14:textId="77777777" w:rsidR="00C16F21" w:rsidRPr="001F740A" w:rsidRDefault="00C16F21" w:rsidP="002D0651">
      <w:pPr>
        <w:spacing w:line="480" w:lineRule="auto"/>
        <w:rPr>
          <w:color w:val="000000" w:themeColor="text1"/>
        </w:rPr>
      </w:pPr>
      <w:r w:rsidRPr="001F740A">
        <w:rPr>
          <w:color w:val="000000" w:themeColor="text1"/>
        </w:rPr>
        <w:t xml:space="preserve"> </w:t>
      </w:r>
    </w:p>
    <w:p w14:paraId="6D64DBAD" w14:textId="7F5C3539" w:rsidR="00772B7C" w:rsidRPr="001F740A" w:rsidRDefault="00772B7C" w:rsidP="002D065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F740A">
        <w:rPr>
          <w:rFonts w:ascii="Times New Roman" w:hAnsi="Times New Roman"/>
          <w:b/>
          <w:color w:val="000000" w:themeColor="text1"/>
          <w:sz w:val="24"/>
          <w:szCs w:val="24"/>
        </w:rPr>
        <w:t>Supplementa</w:t>
      </w:r>
      <w:r w:rsidR="00C16F21" w:rsidRPr="001F740A">
        <w:rPr>
          <w:rFonts w:ascii="Times New Roman" w:hAnsi="Times New Roman"/>
          <w:b/>
          <w:color w:val="000000" w:themeColor="text1"/>
          <w:sz w:val="24"/>
          <w:szCs w:val="24"/>
        </w:rPr>
        <w:t>r</w:t>
      </w:r>
      <w:r w:rsidRPr="001F740A">
        <w:rPr>
          <w:rFonts w:ascii="Times New Roman" w:hAnsi="Times New Roman"/>
          <w:b/>
          <w:color w:val="000000" w:themeColor="text1"/>
          <w:sz w:val="24"/>
          <w:szCs w:val="24"/>
        </w:rPr>
        <w:t xml:space="preserve">y </w:t>
      </w:r>
      <w:r w:rsidR="00C16F21" w:rsidRPr="001F740A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2D0651" w:rsidRPr="001F740A">
        <w:rPr>
          <w:rFonts w:ascii="Times New Roman" w:hAnsi="Times New Roman"/>
          <w:b/>
          <w:color w:val="000000" w:themeColor="text1"/>
          <w:sz w:val="24"/>
          <w:szCs w:val="24"/>
        </w:rPr>
        <w:t>ig</w:t>
      </w:r>
      <w:r w:rsidR="00C16F21" w:rsidRPr="001F740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2D0651" w:rsidRPr="001F740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2D0651" w:rsidRPr="001F740A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1F740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Correlation between </w:t>
      </w:r>
      <w:r w:rsidR="002E6DE1"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plasma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mid-regional pro-adrenomedullin (MR-proADM) concentration and body mass index (A) and comparison between </w:t>
      </w:r>
      <w:r w:rsidR="002E6DE1" w:rsidRPr="001F740A">
        <w:rPr>
          <w:rFonts w:ascii="Times New Roman" w:hAnsi="Times New Roman"/>
          <w:color w:val="000000" w:themeColor="text1"/>
          <w:sz w:val="24"/>
          <w:szCs w:val="24"/>
        </w:rPr>
        <w:t>non-</w:t>
      </w:r>
      <w:r w:rsidR="00F60F59" w:rsidRPr="001F740A">
        <w:rPr>
          <w:rFonts w:ascii="Times New Roman" w:hAnsi="Times New Roman"/>
          <w:color w:val="000000" w:themeColor="text1"/>
          <w:kern w:val="0"/>
          <w:sz w:val="24"/>
          <w:szCs w:val="24"/>
        </w:rPr>
        <w:t>overweight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 (BMI</w:t>
      </w:r>
      <w:r w:rsidR="002E6DE1"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="002E6DE1"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25) group and </w:t>
      </w:r>
      <w:r w:rsidR="00F60F59" w:rsidRPr="001F740A">
        <w:rPr>
          <w:rFonts w:ascii="Times New Roman" w:hAnsi="Times New Roman"/>
          <w:color w:val="000000" w:themeColor="text1"/>
          <w:kern w:val="0"/>
          <w:sz w:val="24"/>
          <w:szCs w:val="24"/>
        </w:rPr>
        <w:t>overweight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 (BM</w:t>
      </w:r>
      <w:r w:rsidR="002E6DE1"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I ≥ </w:t>
      </w:r>
      <w:r w:rsidRPr="001F740A">
        <w:rPr>
          <w:rFonts w:ascii="Times New Roman" w:hAnsi="Times New Roman" w:hint="eastAsia"/>
          <w:color w:val="000000" w:themeColor="text1"/>
          <w:sz w:val="24"/>
          <w:szCs w:val="24"/>
        </w:rPr>
        <w:t>25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1F740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>group</w:t>
      </w:r>
      <w:r w:rsidR="00DD1BB2" w:rsidRPr="001F740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D1BB2" w:rsidRPr="001F740A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DD1BB2" w:rsidRPr="001F740A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DD1BB2" w:rsidRPr="001F740A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1F740A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772B7C" w:rsidRPr="001F740A" w:rsidSect="00C16F21">
      <w:pgSz w:w="11906" w:h="16838" w:code="9"/>
      <w:pgMar w:top="1134" w:right="1077" w:bottom="1440" w:left="1077" w:header="851" w:footer="992" w:gutter="0"/>
      <w:pgBorders w:offsetFrom="page">
        <w:top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5C1D3" w14:textId="77777777" w:rsidR="006D5C47" w:rsidRDefault="006D5C47" w:rsidP="001F17AF">
      <w:r>
        <w:separator/>
      </w:r>
    </w:p>
  </w:endnote>
  <w:endnote w:type="continuationSeparator" w:id="0">
    <w:p w14:paraId="47E08A07" w14:textId="77777777" w:rsidR="006D5C47" w:rsidRDefault="006D5C47" w:rsidP="001F1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pitoliumNews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1515A4" w14:textId="77777777" w:rsidR="006D5C47" w:rsidRDefault="006D5C47" w:rsidP="001F17AF">
      <w:r>
        <w:separator/>
      </w:r>
    </w:p>
  </w:footnote>
  <w:footnote w:type="continuationSeparator" w:id="0">
    <w:p w14:paraId="48F16E03" w14:textId="77777777" w:rsidR="006D5C47" w:rsidRDefault="006D5C47" w:rsidP="001F1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5581590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A110F62"/>
    <w:multiLevelType w:val="hybridMultilevel"/>
    <w:tmpl w:val="354855AC"/>
    <w:lvl w:ilvl="0" w:tplc="CC460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CC8753E"/>
    <w:multiLevelType w:val="hybridMultilevel"/>
    <w:tmpl w:val="AAC027E8"/>
    <w:lvl w:ilvl="0" w:tplc="B8F41876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35260B"/>
    <w:multiLevelType w:val="hybridMultilevel"/>
    <w:tmpl w:val="40C63CA8"/>
    <w:lvl w:ilvl="0" w:tplc="4DCCE76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FC20869"/>
    <w:multiLevelType w:val="hybridMultilevel"/>
    <w:tmpl w:val="6CB01F16"/>
    <w:lvl w:ilvl="0" w:tplc="F89E6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removeDateAndTime/>
  <w:bordersDoNotSurroundHeader/>
  <w:bordersDoNotSurroundFooter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DMztDQ2sjA3szRR0lEKTi0uzszPAykwrAUArvjgCywAAAA="/>
  </w:docVars>
  <w:rsids>
    <w:rsidRoot w:val="001D7D02"/>
    <w:rsid w:val="00001DC9"/>
    <w:rsid w:val="00004C24"/>
    <w:rsid w:val="00007C28"/>
    <w:rsid w:val="000104E7"/>
    <w:rsid w:val="00011000"/>
    <w:rsid w:val="000116A1"/>
    <w:rsid w:val="000139C6"/>
    <w:rsid w:val="0001436E"/>
    <w:rsid w:val="000156F8"/>
    <w:rsid w:val="0001631C"/>
    <w:rsid w:val="0001687C"/>
    <w:rsid w:val="00017223"/>
    <w:rsid w:val="0002086C"/>
    <w:rsid w:val="00020D63"/>
    <w:rsid w:val="00021C9D"/>
    <w:rsid w:val="00021E33"/>
    <w:rsid w:val="0002258C"/>
    <w:rsid w:val="00023522"/>
    <w:rsid w:val="00023FF7"/>
    <w:rsid w:val="00024F5E"/>
    <w:rsid w:val="0002545C"/>
    <w:rsid w:val="00025C12"/>
    <w:rsid w:val="00026107"/>
    <w:rsid w:val="00026B79"/>
    <w:rsid w:val="00026F40"/>
    <w:rsid w:val="00027A9A"/>
    <w:rsid w:val="00027D80"/>
    <w:rsid w:val="0003088E"/>
    <w:rsid w:val="00031425"/>
    <w:rsid w:val="0003167B"/>
    <w:rsid w:val="00031736"/>
    <w:rsid w:val="00031BA0"/>
    <w:rsid w:val="00033E46"/>
    <w:rsid w:val="00034492"/>
    <w:rsid w:val="00035194"/>
    <w:rsid w:val="000363C0"/>
    <w:rsid w:val="00037C06"/>
    <w:rsid w:val="00037FA3"/>
    <w:rsid w:val="00040354"/>
    <w:rsid w:val="000403C8"/>
    <w:rsid w:val="000408B5"/>
    <w:rsid w:val="00041A52"/>
    <w:rsid w:val="00041B4E"/>
    <w:rsid w:val="0004283F"/>
    <w:rsid w:val="000428C8"/>
    <w:rsid w:val="0004344E"/>
    <w:rsid w:val="0004384B"/>
    <w:rsid w:val="000442BF"/>
    <w:rsid w:val="000444C6"/>
    <w:rsid w:val="00044795"/>
    <w:rsid w:val="0004592B"/>
    <w:rsid w:val="00045BD3"/>
    <w:rsid w:val="00046425"/>
    <w:rsid w:val="00046939"/>
    <w:rsid w:val="00046CA6"/>
    <w:rsid w:val="00046F5B"/>
    <w:rsid w:val="00047175"/>
    <w:rsid w:val="00050462"/>
    <w:rsid w:val="00051F55"/>
    <w:rsid w:val="00052586"/>
    <w:rsid w:val="000534D3"/>
    <w:rsid w:val="000557D3"/>
    <w:rsid w:val="00057284"/>
    <w:rsid w:val="0005742D"/>
    <w:rsid w:val="000600FF"/>
    <w:rsid w:val="00060971"/>
    <w:rsid w:val="00061267"/>
    <w:rsid w:val="00061F5F"/>
    <w:rsid w:val="0006266E"/>
    <w:rsid w:val="00062DA9"/>
    <w:rsid w:val="00064EEA"/>
    <w:rsid w:val="00065408"/>
    <w:rsid w:val="0006563C"/>
    <w:rsid w:val="00065E82"/>
    <w:rsid w:val="0006603A"/>
    <w:rsid w:val="000665E5"/>
    <w:rsid w:val="00067628"/>
    <w:rsid w:val="000706D0"/>
    <w:rsid w:val="00070843"/>
    <w:rsid w:val="00070F5C"/>
    <w:rsid w:val="0007122D"/>
    <w:rsid w:val="0007180E"/>
    <w:rsid w:val="0007314A"/>
    <w:rsid w:val="00073EDD"/>
    <w:rsid w:val="00075133"/>
    <w:rsid w:val="00075948"/>
    <w:rsid w:val="00076162"/>
    <w:rsid w:val="00076F41"/>
    <w:rsid w:val="00077679"/>
    <w:rsid w:val="0008083D"/>
    <w:rsid w:val="00081514"/>
    <w:rsid w:val="00082434"/>
    <w:rsid w:val="000841DB"/>
    <w:rsid w:val="00086A2C"/>
    <w:rsid w:val="00086EB5"/>
    <w:rsid w:val="000913D1"/>
    <w:rsid w:val="000919B2"/>
    <w:rsid w:val="00092E6A"/>
    <w:rsid w:val="000974BA"/>
    <w:rsid w:val="00097A3C"/>
    <w:rsid w:val="000A03E8"/>
    <w:rsid w:val="000A1611"/>
    <w:rsid w:val="000A179D"/>
    <w:rsid w:val="000A2670"/>
    <w:rsid w:val="000A2F95"/>
    <w:rsid w:val="000A39BC"/>
    <w:rsid w:val="000A4976"/>
    <w:rsid w:val="000A5AC6"/>
    <w:rsid w:val="000A7031"/>
    <w:rsid w:val="000A735E"/>
    <w:rsid w:val="000A73FA"/>
    <w:rsid w:val="000A78D5"/>
    <w:rsid w:val="000B044D"/>
    <w:rsid w:val="000B0635"/>
    <w:rsid w:val="000B0E4B"/>
    <w:rsid w:val="000B1011"/>
    <w:rsid w:val="000B1DBD"/>
    <w:rsid w:val="000B2579"/>
    <w:rsid w:val="000B480E"/>
    <w:rsid w:val="000C10CD"/>
    <w:rsid w:val="000C1548"/>
    <w:rsid w:val="000C23F2"/>
    <w:rsid w:val="000C2B3D"/>
    <w:rsid w:val="000C30EC"/>
    <w:rsid w:val="000C5083"/>
    <w:rsid w:val="000C5277"/>
    <w:rsid w:val="000C541D"/>
    <w:rsid w:val="000C5518"/>
    <w:rsid w:val="000C5DDC"/>
    <w:rsid w:val="000C67F8"/>
    <w:rsid w:val="000D2279"/>
    <w:rsid w:val="000D2501"/>
    <w:rsid w:val="000D2885"/>
    <w:rsid w:val="000D2C52"/>
    <w:rsid w:val="000D39E3"/>
    <w:rsid w:val="000D460A"/>
    <w:rsid w:val="000D503B"/>
    <w:rsid w:val="000D6468"/>
    <w:rsid w:val="000D6F56"/>
    <w:rsid w:val="000D753F"/>
    <w:rsid w:val="000D7B7A"/>
    <w:rsid w:val="000E0F47"/>
    <w:rsid w:val="000E1846"/>
    <w:rsid w:val="000E692A"/>
    <w:rsid w:val="000E7816"/>
    <w:rsid w:val="000E799D"/>
    <w:rsid w:val="000F01C4"/>
    <w:rsid w:val="000F0727"/>
    <w:rsid w:val="000F0E07"/>
    <w:rsid w:val="000F37E3"/>
    <w:rsid w:val="000F3E4B"/>
    <w:rsid w:val="000F535E"/>
    <w:rsid w:val="000F57BE"/>
    <w:rsid w:val="000F5837"/>
    <w:rsid w:val="000F6942"/>
    <w:rsid w:val="000F70BA"/>
    <w:rsid w:val="000F736E"/>
    <w:rsid w:val="0010165C"/>
    <w:rsid w:val="0010168B"/>
    <w:rsid w:val="00101CC0"/>
    <w:rsid w:val="00103981"/>
    <w:rsid w:val="00105078"/>
    <w:rsid w:val="001057E7"/>
    <w:rsid w:val="0010650C"/>
    <w:rsid w:val="00106C88"/>
    <w:rsid w:val="00106CD0"/>
    <w:rsid w:val="00107F47"/>
    <w:rsid w:val="00110C6C"/>
    <w:rsid w:val="001122C2"/>
    <w:rsid w:val="0011465D"/>
    <w:rsid w:val="00114B64"/>
    <w:rsid w:val="001164C1"/>
    <w:rsid w:val="0011659B"/>
    <w:rsid w:val="0011684A"/>
    <w:rsid w:val="00117AFD"/>
    <w:rsid w:val="001212F5"/>
    <w:rsid w:val="0012329C"/>
    <w:rsid w:val="00123A6E"/>
    <w:rsid w:val="00123D00"/>
    <w:rsid w:val="00124481"/>
    <w:rsid w:val="001248C6"/>
    <w:rsid w:val="00124B4C"/>
    <w:rsid w:val="00126486"/>
    <w:rsid w:val="00127DC1"/>
    <w:rsid w:val="0013006D"/>
    <w:rsid w:val="00130854"/>
    <w:rsid w:val="00130A8C"/>
    <w:rsid w:val="00132269"/>
    <w:rsid w:val="001328CE"/>
    <w:rsid w:val="00132C2C"/>
    <w:rsid w:val="00132C74"/>
    <w:rsid w:val="001330EB"/>
    <w:rsid w:val="001366E1"/>
    <w:rsid w:val="001375BB"/>
    <w:rsid w:val="0014135D"/>
    <w:rsid w:val="0014145E"/>
    <w:rsid w:val="0014266D"/>
    <w:rsid w:val="00143485"/>
    <w:rsid w:val="00144033"/>
    <w:rsid w:val="00146208"/>
    <w:rsid w:val="00151927"/>
    <w:rsid w:val="00151B84"/>
    <w:rsid w:val="001529CE"/>
    <w:rsid w:val="001538B1"/>
    <w:rsid w:val="0015436C"/>
    <w:rsid w:val="0015587F"/>
    <w:rsid w:val="001572D4"/>
    <w:rsid w:val="00157754"/>
    <w:rsid w:val="00157A67"/>
    <w:rsid w:val="00160B0E"/>
    <w:rsid w:val="0016179D"/>
    <w:rsid w:val="00162222"/>
    <w:rsid w:val="0016282F"/>
    <w:rsid w:val="0016450B"/>
    <w:rsid w:val="00164D88"/>
    <w:rsid w:val="001663F2"/>
    <w:rsid w:val="00166681"/>
    <w:rsid w:val="001706AA"/>
    <w:rsid w:val="00171962"/>
    <w:rsid w:val="00172486"/>
    <w:rsid w:val="001731E3"/>
    <w:rsid w:val="00173E38"/>
    <w:rsid w:val="001741E4"/>
    <w:rsid w:val="001767C4"/>
    <w:rsid w:val="00177237"/>
    <w:rsid w:val="00177E91"/>
    <w:rsid w:val="00180B0C"/>
    <w:rsid w:val="00182911"/>
    <w:rsid w:val="00182F87"/>
    <w:rsid w:val="00184496"/>
    <w:rsid w:val="00184A9B"/>
    <w:rsid w:val="001853CA"/>
    <w:rsid w:val="001866A8"/>
    <w:rsid w:val="00186D2D"/>
    <w:rsid w:val="001871F1"/>
    <w:rsid w:val="0018764D"/>
    <w:rsid w:val="00190B3C"/>
    <w:rsid w:val="00190C50"/>
    <w:rsid w:val="00190CB3"/>
    <w:rsid w:val="0019225F"/>
    <w:rsid w:val="0019308B"/>
    <w:rsid w:val="0019329D"/>
    <w:rsid w:val="00195728"/>
    <w:rsid w:val="0019642E"/>
    <w:rsid w:val="00196975"/>
    <w:rsid w:val="001A0481"/>
    <w:rsid w:val="001A164B"/>
    <w:rsid w:val="001A2FA4"/>
    <w:rsid w:val="001A33A2"/>
    <w:rsid w:val="001A3D70"/>
    <w:rsid w:val="001B20C9"/>
    <w:rsid w:val="001B2C2D"/>
    <w:rsid w:val="001B349E"/>
    <w:rsid w:val="001B394C"/>
    <w:rsid w:val="001B4DFF"/>
    <w:rsid w:val="001B52D2"/>
    <w:rsid w:val="001C0A0B"/>
    <w:rsid w:val="001C20A1"/>
    <w:rsid w:val="001C338B"/>
    <w:rsid w:val="001C3D39"/>
    <w:rsid w:val="001C4446"/>
    <w:rsid w:val="001C4AA3"/>
    <w:rsid w:val="001C6AD2"/>
    <w:rsid w:val="001C7945"/>
    <w:rsid w:val="001D095D"/>
    <w:rsid w:val="001D1834"/>
    <w:rsid w:val="001D24CF"/>
    <w:rsid w:val="001D37EC"/>
    <w:rsid w:val="001D3F38"/>
    <w:rsid w:val="001D4B6E"/>
    <w:rsid w:val="001D54A5"/>
    <w:rsid w:val="001D604C"/>
    <w:rsid w:val="001D6244"/>
    <w:rsid w:val="001D6500"/>
    <w:rsid w:val="001D6797"/>
    <w:rsid w:val="001D7A09"/>
    <w:rsid w:val="001D7D02"/>
    <w:rsid w:val="001E07AD"/>
    <w:rsid w:val="001E2C98"/>
    <w:rsid w:val="001E509E"/>
    <w:rsid w:val="001E591F"/>
    <w:rsid w:val="001E6CAA"/>
    <w:rsid w:val="001E6E36"/>
    <w:rsid w:val="001E79AD"/>
    <w:rsid w:val="001F018C"/>
    <w:rsid w:val="001F095F"/>
    <w:rsid w:val="001F17AF"/>
    <w:rsid w:val="001F1F90"/>
    <w:rsid w:val="001F313A"/>
    <w:rsid w:val="001F3925"/>
    <w:rsid w:val="001F5D20"/>
    <w:rsid w:val="001F60E0"/>
    <w:rsid w:val="001F6433"/>
    <w:rsid w:val="001F740A"/>
    <w:rsid w:val="00202842"/>
    <w:rsid w:val="00202D19"/>
    <w:rsid w:val="002031CA"/>
    <w:rsid w:val="00203F02"/>
    <w:rsid w:val="002060B6"/>
    <w:rsid w:val="00206D68"/>
    <w:rsid w:val="002075D5"/>
    <w:rsid w:val="00207D38"/>
    <w:rsid w:val="00210049"/>
    <w:rsid w:val="002106B2"/>
    <w:rsid w:val="00210AF3"/>
    <w:rsid w:val="00210BEA"/>
    <w:rsid w:val="00210DBF"/>
    <w:rsid w:val="00211358"/>
    <w:rsid w:val="00211EF7"/>
    <w:rsid w:val="00212006"/>
    <w:rsid w:val="00212EC8"/>
    <w:rsid w:val="00213138"/>
    <w:rsid w:val="002142C9"/>
    <w:rsid w:val="0021465F"/>
    <w:rsid w:val="00214B3A"/>
    <w:rsid w:val="00214DA5"/>
    <w:rsid w:val="00215B0C"/>
    <w:rsid w:val="00215FD5"/>
    <w:rsid w:val="00217418"/>
    <w:rsid w:val="002177A1"/>
    <w:rsid w:val="002201D9"/>
    <w:rsid w:val="002208B8"/>
    <w:rsid w:val="002219A4"/>
    <w:rsid w:val="002219ED"/>
    <w:rsid w:val="00223D5A"/>
    <w:rsid w:val="00224310"/>
    <w:rsid w:val="00225545"/>
    <w:rsid w:val="002256E4"/>
    <w:rsid w:val="00226AB2"/>
    <w:rsid w:val="00226E31"/>
    <w:rsid w:val="00227419"/>
    <w:rsid w:val="00227C58"/>
    <w:rsid w:val="00230400"/>
    <w:rsid w:val="002308FF"/>
    <w:rsid w:val="00231FCF"/>
    <w:rsid w:val="0023362B"/>
    <w:rsid w:val="00234C88"/>
    <w:rsid w:val="00240C1F"/>
    <w:rsid w:val="00241773"/>
    <w:rsid w:val="002424AA"/>
    <w:rsid w:val="00245ACF"/>
    <w:rsid w:val="00245CB7"/>
    <w:rsid w:val="00245DFB"/>
    <w:rsid w:val="0024623A"/>
    <w:rsid w:val="002505F4"/>
    <w:rsid w:val="00251E0B"/>
    <w:rsid w:val="0025200E"/>
    <w:rsid w:val="002520A7"/>
    <w:rsid w:val="00252F19"/>
    <w:rsid w:val="0025367C"/>
    <w:rsid w:val="00253992"/>
    <w:rsid w:val="00254DB7"/>
    <w:rsid w:val="00255EF6"/>
    <w:rsid w:val="00257024"/>
    <w:rsid w:val="00257E3F"/>
    <w:rsid w:val="00260582"/>
    <w:rsid w:val="0026162C"/>
    <w:rsid w:val="00263322"/>
    <w:rsid w:val="00263507"/>
    <w:rsid w:val="00263DDD"/>
    <w:rsid w:val="00264624"/>
    <w:rsid w:val="0026464A"/>
    <w:rsid w:val="0026473E"/>
    <w:rsid w:val="002648DE"/>
    <w:rsid w:val="00265A25"/>
    <w:rsid w:val="00265E49"/>
    <w:rsid w:val="00267560"/>
    <w:rsid w:val="002707A0"/>
    <w:rsid w:val="00271D52"/>
    <w:rsid w:val="00273C78"/>
    <w:rsid w:val="00273FE4"/>
    <w:rsid w:val="00274B00"/>
    <w:rsid w:val="002751A1"/>
    <w:rsid w:val="002757D9"/>
    <w:rsid w:val="002757EC"/>
    <w:rsid w:val="002771D9"/>
    <w:rsid w:val="0027787F"/>
    <w:rsid w:val="002779D3"/>
    <w:rsid w:val="00277DA3"/>
    <w:rsid w:val="00277F18"/>
    <w:rsid w:val="00280103"/>
    <w:rsid w:val="00280485"/>
    <w:rsid w:val="00280610"/>
    <w:rsid w:val="00280645"/>
    <w:rsid w:val="0028115A"/>
    <w:rsid w:val="0028155E"/>
    <w:rsid w:val="00281B39"/>
    <w:rsid w:val="00282389"/>
    <w:rsid w:val="00283409"/>
    <w:rsid w:val="00283D6B"/>
    <w:rsid w:val="00284360"/>
    <w:rsid w:val="002869AE"/>
    <w:rsid w:val="002869E5"/>
    <w:rsid w:val="00286F67"/>
    <w:rsid w:val="002878C1"/>
    <w:rsid w:val="00287B53"/>
    <w:rsid w:val="00287DE0"/>
    <w:rsid w:val="002905C7"/>
    <w:rsid w:val="00291CEF"/>
    <w:rsid w:val="0029266F"/>
    <w:rsid w:val="002926AB"/>
    <w:rsid w:val="00292D24"/>
    <w:rsid w:val="00293372"/>
    <w:rsid w:val="00293A0B"/>
    <w:rsid w:val="0029439A"/>
    <w:rsid w:val="00294489"/>
    <w:rsid w:val="00295BE9"/>
    <w:rsid w:val="00295FFA"/>
    <w:rsid w:val="0029728E"/>
    <w:rsid w:val="0029777B"/>
    <w:rsid w:val="002A1121"/>
    <w:rsid w:val="002A1232"/>
    <w:rsid w:val="002A1898"/>
    <w:rsid w:val="002A2358"/>
    <w:rsid w:val="002A441E"/>
    <w:rsid w:val="002A45EC"/>
    <w:rsid w:val="002A55AE"/>
    <w:rsid w:val="002B0B7A"/>
    <w:rsid w:val="002B0F78"/>
    <w:rsid w:val="002B205A"/>
    <w:rsid w:val="002B2500"/>
    <w:rsid w:val="002B35EE"/>
    <w:rsid w:val="002B5EA1"/>
    <w:rsid w:val="002B7395"/>
    <w:rsid w:val="002B77AD"/>
    <w:rsid w:val="002C01C6"/>
    <w:rsid w:val="002C01FD"/>
    <w:rsid w:val="002C0A69"/>
    <w:rsid w:val="002C141A"/>
    <w:rsid w:val="002C16D7"/>
    <w:rsid w:val="002C25F1"/>
    <w:rsid w:val="002C2740"/>
    <w:rsid w:val="002C30D3"/>
    <w:rsid w:val="002C3792"/>
    <w:rsid w:val="002C43DE"/>
    <w:rsid w:val="002C4688"/>
    <w:rsid w:val="002C5B2B"/>
    <w:rsid w:val="002C5BBE"/>
    <w:rsid w:val="002C7604"/>
    <w:rsid w:val="002C7A8C"/>
    <w:rsid w:val="002D0651"/>
    <w:rsid w:val="002D28EF"/>
    <w:rsid w:val="002D3160"/>
    <w:rsid w:val="002D3B93"/>
    <w:rsid w:val="002D3CF5"/>
    <w:rsid w:val="002D43B9"/>
    <w:rsid w:val="002E152D"/>
    <w:rsid w:val="002E239C"/>
    <w:rsid w:val="002E2D15"/>
    <w:rsid w:val="002E2D38"/>
    <w:rsid w:val="002E43E1"/>
    <w:rsid w:val="002E5A0F"/>
    <w:rsid w:val="002E5C8D"/>
    <w:rsid w:val="002E5EDB"/>
    <w:rsid w:val="002E6DE1"/>
    <w:rsid w:val="002E74BD"/>
    <w:rsid w:val="002E7D48"/>
    <w:rsid w:val="002F032D"/>
    <w:rsid w:val="002F1E11"/>
    <w:rsid w:val="002F1FED"/>
    <w:rsid w:val="002F21EB"/>
    <w:rsid w:val="002F3460"/>
    <w:rsid w:val="002F34F5"/>
    <w:rsid w:val="002F4273"/>
    <w:rsid w:val="002F4432"/>
    <w:rsid w:val="002F6395"/>
    <w:rsid w:val="002F6519"/>
    <w:rsid w:val="002F74B1"/>
    <w:rsid w:val="002F7564"/>
    <w:rsid w:val="002F78A5"/>
    <w:rsid w:val="002F7C9A"/>
    <w:rsid w:val="00300FF2"/>
    <w:rsid w:val="00302E83"/>
    <w:rsid w:val="00303419"/>
    <w:rsid w:val="003034CB"/>
    <w:rsid w:val="003051EC"/>
    <w:rsid w:val="00305CB9"/>
    <w:rsid w:val="00306CA9"/>
    <w:rsid w:val="00307AAF"/>
    <w:rsid w:val="00307CF2"/>
    <w:rsid w:val="003105B1"/>
    <w:rsid w:val="00310659"/>
    <w:rsid w:val="00310B18"/>
    <w:rsid w:val="00311016"/>
    <w:rsid w:val="00311593"/>
    <w:rsid w:val="00313F33"/>
    <w:rsid w:val="003141DF"/>
    <w:rsid w:val="0031572B"/>
    <w:rsid w:val="003160F7"/>
    <w:rsid w:val="00317082"/>
    <w:rsid w:val="0031736A"/>
    <w:rsid w:val="00320991"/>
    <w:rsid w:val="003218B7"/>
    <w:rsid w:val="003222BD"/>
    <w:rsid w:val="00322FEC"/>
    <w:rsid w:val="00323B20"/>
    <w:rsid w:val="00323EBA"/>
    <w:rsid w:val="0032480A"/>
    <w:rsid w:val="0032484C"/>
    <w:rsid w:val="00325542"/>
    <w:rsid w:val="003265B9"/>
    <w:rsid w:val="0032742F"/>
    <w:rsid w:val="0033279B"/>
    <w:rsid w:val="00332864"/>
    <w:rsid w:val="00332B8B"/>
    <w:rsid w:val="00334244"/>
    <w:rsid w:val="00334627"/>
    <w:rsid w:val="003353B5"/>
    <w:rsid w:val="003403A7"/>
    <w:rsid w:val="003417C7"/>
    <w:rsid w:val="003423A9"/>
    <w:rsid w:val="00342C13"/>
    <w:rsid w:val="00343276"/>
    <w:rsid w:val="00343FAC"/>
    <w:rsid w:val="0034577E"/>
    <w:rsid w:val="00346AAE"/>
    <w:rsid w:val="00346BE8"/>
    <w:rsid w:val="0034786B"/>
    <w:rsid w:val="0035025F"/>
    <w:rsid w:val="00351C0C"/>
    <w:rsid w:val="003523D9"/>
    <w:rsid w:val="00352636"/>
    <w:rsid w:val="00352848"/>
    <w:rsid w:val="00354554"/>
    <w:rsid w:val="00355086"/>
    <w:rsid w:val="003551A3"/>
    <w:rsid w:val="00356259"/>
    <w:rsid w:val="0035698E"/>
    <w:rsid w:val="00356D77"/>
    <w:rsid w:val="00357466"/>
    <w:rsid w:val="00357476"/>
    <w:rsid w:val="00361124"/>
    <w:rsid w:val="00361284"/>
    <w:rsid w:val="00364141"/>
    <w:rsid w:val="0036480C"/>
    <w:rsid w:val="00365D01"/>
    <w:rsid w:val="0036609E"/>
    <w:rsid w:val="00371D33"/>
    <w:rsid w:val="0037252E"/>
    <w:rsid w:val="00372977"/>
    <w:rsid w:val="00374389"/>
    <w:rsid w:val="0037499B"/>
    <w:rsid w:val="00376319"/>
    <w:rsid w:val="00377491"/>
    <w:rsid w:val="00377719"/>
    <w:rsid w:val="0038073D"/>
    <w:rsid w:val="003827E5"/>
    <w:rsid w:val="003854FC"/>
    <w:rsid w:val="00385BD3"/>
    <w:rsid w:val="00385E27"/>
    <w:rsid w:val="003909B2"/>
    <w:rsid w:val="00391C9F"/>
    <w:rsid w:val="003946B2"/>
    <w:rsid w:val="00395027"/>
    <w:rsid w:val="00397152"/>
    <w:rsid w:val="003A0D95"/>
    <w:rsid w:val="003A1271"/>
    <w:rsid w:val="003A1474"/>
    <w:rsid w:val="003A1CDC"/>
    <w:rsid w:val="003A368F"/>
    <w:rsid w:val="003A56D3"/>
    <w:rsid w:val="003A5A91"/>
    <w:rsid w:val="003A6641"/>
    <w:rsid w:val="003A6755"/>
    <w:rsid w:val="003A6EA3"/>
    <w:rsid w:val="003A76CD"/>
    <w:rsid w:val="003B0539"/>
    <w:rsid w:val="003B07B2"/>
    <w:rsid w:val="003B0BBF"/>
    <w:rsid w:val="003B0DAE"/>
    <w:rsid w:val="003B0E4F"/>
    <w:rsid w:val="003B33A6"/>
    <w:rsid w:val="003B3F23"/>
    <w:rsid w:val="003B4287"/>
    <w:rsid w:val="003B4D11"/>
    <w:rsid w:val="003B6EFF"/>
    <w:rsid w:val="003B74F1"/>
    <w:rsid w:val="003C1727"/>
    <w:rsid w:val="003C1C5D"/>
    <w:rsid w:val="003C273A"/>
    <w:rsid w:val="003C4066"/>
    <w:rsid w:val="003C46CE"/>
    <w:rsid w:val="003C4FDD"/>
    <w:rsid w:val="003C5209"/>
    <w:rsid w:val="003C5D22"/>
    <w:rsid w:val="003C66CC"/>
    <w:rsid w:val="003C6FA7"/>
    <w:rsid w:val="003D151F"/>
    <w:rsid w:val="003D1771"/>
    <w:rsid w:val="003D1F3B"/>
    <w:rsid w:val="003D1F6E"/>
    <w:rsid w:val="003D20E2"/>
    <w:rsid w:val="003D52F7"/>
    <w:rsid w:val="003D6BB9"/>
    <w:rsid w:val="003D79FB"/>
    <w:rsid w:val="003E315C"/>
    <w:rsid w:val="003E363B"/>
    <w:rsid w:val="003E3B22"/>
    <w:rsid w:val="003E46F2"/>
    <w:rsid w:val="003E4B99"/>
    <w:rsid w:val="003E528E"/>
    <w:rsid w:val="003E547C"/>
    <w:rsid w:val="003E5E24"/>
    <w:rsid w:val="003E6506"/>
    <w:rsid w:val="003E69BB"/>
    <w:rsid w:val="003E76E4"/>
    <w:rsid w:val="003F0E1C"/>
    <w:rsid w:val="003F13D9"/>
    <w:rsid w:val="003F1485"/>
    <w:rsid w:val="003F1D15"/>
    <w:rsid w:val="003F204B"/>
    <w:rsid w:val="003F242F"/>
    <w:rsid w:val="003F2624"/>
    <w:rsid w:val="003F278A"/>
    <w:rsid w:val="003F3582"/>
    <w:rsid w:val="003F4E44"/>
    <w:rsid w:val="003F57FD"/>
    <w:rsid w:val="003F5AD8"/>
    <w:rsid w:val="003F6E52"/>
    <w:rsid w:val="00401B06"/>
    <w:rsid w:val="00402C8F"/>
    <w:rsid w:val="00402F1A"/>
    <w:rsid w:val="00403225"/>
    <w:rsid w:val="00403CAF"/>
    <w:rsid w:val="004044E0"/>
    <w:rsid w:val="00404A0A"/>
    <w:rsid w:val="00404C4C"/>
    <w:rsid w:val="00404F79"/>
    <w:rsid w:val="00405E91"/>
    <w:rsid w:val="00406036"/>
    <w:rsid w:val="004068D4"/>
    <w:rsid w:val="00406A75"/>
    <w:rsid w:val="0040796E"/>
    <w:rsid w:val="00407A8D"/>
    <w:rsid w:val="004113A2"/>
    <w:rsid w:val="004115D0"/>
    <w:rsid w:val="00411F1E"/>
    <w:rsid w:val="0041240A"/>
    <w:rsid w:val="004145AC"/>
    <w:rsid w:val="00415031"/>
    <w:rsid w:val="0041561A"/>
    <w:rsid w:val="00415A09"/>
    <w:rsid w:val="00415EFB"/>
    <w:rsid w:val="00416264"/>
    <w:rsid w:val="00417289"/>
    <w:rsid w:val="004178BE"/>
    <w:rsid w:val="0042002F"/>
    <w:rsid w:val="004204EC"/>
    <w:rsid w:val="00420DEE"/>
    <w:rsid w:val="0042215F"/>
    <w:rsid w:val="00422771"/>
    <w:rsid w:val="0042490B"/>
    <w:rsid w:val="0042520F"/>
    <w:rsid w:val="0042553A"/>
    <w:rsid w:val="00427072"/>
    <w:rsid w:val="004274DE"/>
    <w:rsid w:val="00427771"/>
    <w:rsid w:val="00430E89"/>
    <w:rsid w:val="00432118"/>
    <w:rsid w:val="004330B8"/>
    <w:rsid w:val="00433B90"/>
    <w:rsid w:val="0043445C"/>
    <w:rsid w:val="00434937"/>
    <w:rsid w:val="0043587D"/>
    <w:rsid w:val="0043790C"/>
    <w:rsid w:val="00437BC3"/>
    <w:rsid w:val="004406A2"/>
    <w:rsid w:val="00440F65"/>
    <w:rsid w:val="00442C3E"/>
    <w:rsid w:val="00443B4C"/>
    <w:rsid w:val="00443C1A"/>
    <w:rsid w:val="0044621B"/>
    <w:rsid w:val="00446827"/>
    <w:rsid w:val="0044728A"/>
    <w:rsid w:val="0045168E"/>
    <w:rsid w:val="004519A4"/>
    <w:rsid w:val="00451A7B"/>
    <w:rsid w:val="004521E8"/>
    <w:rsid w:val="004524F2"/>
    <w:rsid w:val="00454C4E"/>
    <w:rsid w:val="00454E35"/>
    <w:rsid w:val="00455628"/>
    <w:rsid w:val="0045568A"/>
    <w:rsid w:val="00455937"/>
    <w:rsid w:val="00457577"/>
    <w:rsid w:val="004604A9"/>
    <w:rsid w:val="00460EA9"/>
    <w:rsid w:val="004612CA"/>
    <w:rsid w:val="00462C5E"/>
    <w:rsid w:val="00463203"/>
    <w:rsid w:val="00463EDD"/>
    <w:rsid w:val="00464209"/>
    <w:rsid w:val="00464D10"/>
    <w:rsid w:val="0046620C"/>
    <w:rsid w:val="004664FC"/>
    <w:rsid w:val="0046684F"/>
    <w:rsid w:val="00466E60"/>
    <w:rsid w:val="004670A7"/>
    <w:rsid w:val="00467B49"/>
    <w:rsid w:val="0047190C"/>
    <w:rsid w:val="00471D17"/>
    <w:rsid w:val="00471DA5"/>
    <w:rsid w:val="0047203C"/>
    <w:rsid w:val="00472A23"/>
    <w:rsid w:val="0047458A"/>
    <w:rsid w:val="00474670"/>
    <w:rsid w:val="004752FF"/>
    <w:rsid w:val="00475986"/>
    <w:rsid w:val="00475D51"/>
    <w:rsid w:val="00475F37"/>
    <w:rsid w:val="00476C34"/>
    <w:rsid w:val="00477509"/>
    <w:rsid w:val="004775B9"/>
    <w:rsid w:val="00477756"/>
    <w:rsid w:val="00477805"/>
    <w:rsid w:val="00480256"/>
    <w:rsid w:val="00480B1C"/>
    <w:rsid w:val="00481450"/>
    <w:rsid w:val="0048306A"/>
    <w:rsid w:val="004833EA"/>
    <w:rsid w:val="00483C38"/>
    <w:rsid w:val="00485444"/>
    <w:rsid w:val="004908FC"/>
    <w:rsid w:val="00490DEF"/>
    <w:rsid w:val="00491051"/>
    <w:rsid w:val="00491457"/>
    <w:rsid w:val="00493572"/>
    <w:rsid w:val="00494027"/>
    <w:rsid w:val="0049411D"/>
    <w:rsid w:val="0049468B"/>
    <w:rsid w:val="00494BB3"/>
    <w:rsid w:val="00496D74"/>
    <w:rsid w:val="00496DDC"/>
    <w:rsid w:val="00497007"/>
    <w:rsid w:val="00497E4F"/>
    <w:rsid w:val="004A1943"/>
    <w:rsid w:val="004A1BDF"/>
    <w:rsid w:val="004A3632"/>
    <w:rsid w:val="004A37FF"/>
    <w:rsid w:val="004A602C"/>
    <w:rsid w:val="004A6676"/>
    <w:rsid w:val="004A6D16"/>
    <w:rsid w:val="004A724D"/>
    <w:rsid w:val="004B0F6E"/>
    <w:rsid w:val="004B38AA"/>
    <w:rsid w:val="004B4050"/>
    <w:rsid w:val="004B4992"/>
    <w:rsid w:val="004B5323"/>
    <w:rsid w:val="004B5680"/>
    <w:rsid w:val="004B5F60"/>
    <w:rsid w:val="004B62DE"/>
    <w:rsid w:val="004B6AA9"/>
    <w:rsid w:val="004B7BAD"/>
    <w:rsid w:val="004C04EB"/>
    <w:rsid w:val="004C1B7A"/>
    <w:rsid w:val="004C3587"/>
    <w:rsid w:val="004C551D"/>
    <w:rsid w:val="004C725B"/>
    <w:rsid w:val="004C7F07"/>
    <w:rsid w:val="004D11F3"/>
    <w:rsid w:val="004D1564"/>
    <w:rsid w:val="004D27A7"/>
    <w:rsid w:val="004D35DC"/>
    <w:rsid w:val="004D4265"/>
    <w:rsid w:val="004D5213"/>
    <w:rsid w:val="004D76A0"/>
    <w:rsid w:val="004E0002"/>
    <w:rsid w:val="004E0501"/>
    <w:rsid w:val="004E13E5"/>
    <w:rsid w:val="004E2619"/>
    <w:rsid w:val="004E3E4C"/>
    <w:rsid w:val="004E4CE0"/>
    <w:rsid w:val="004E4E95"/>
    <w:rsid w:val="004E4F85"/>
    <w:rsid w:val="004E5533"/>
    <w:rsid w:val="004E57A9"/>
    <w:rsid w:val="004E6FD2"/>
    <w:rsid w:val="004E73AC"/>
    <w:rsid w:val="004F19E0"/>
    <w:rsid w:val="004F1BA6"/>
    <w:rsid w:val="004F3093"/>
    <w:rsid w:val="004F36E1"/>
    <w:rsid w:val="004F37FE"/>
    <w:rsid w:val="004F3D1B"/>
    <w:rsid w:val="004F4A02"/>
    <w:rsid w:val="004F4EF7"/>
    <w:rsid w:val="004F5800"/>
    <w:rsid w:val="004F69DD"/>
    <w:rsid w:val="004F6DE7"/>
    <w:rsid w:val="005001BA"/>
    <w:rsid w:val="005005FE"/>
    <w:rsid w:val="00501209"/>
    <w:rsid w:val="00502E5A"/>
    <w:rsid w:val="00503D6E"/>
    <w:rsid w:val="00504168"/>
    <w:rsid w:val="0050500D"/>
    <w:rsid w:val="00510935"/>
    <w:rsid w:val="00510D88"/>
    <w:rsid w:val="0051213C"/>
    <w:rsid w:val="00512650"/>
    <w:rsid w:val="00512E6D"/>
    <w:rsid w:val="0051377B"/>
    <w:rsid w:val="00515224"/>
    <w:rsid w:val="00516670"/>
    <w:rsid w:val="005176DF"/>
    <w:rsid w:val="00521805"/>
    <w:rsid w:val="00521A89"/>
    <w:rsid w:val="0052207E"/>
    <w:rsid w:val="005236EE"/>
    <w:rsid w:val="0052569C"/>
    <w:rsid w:val="00527774"/>
    <w:rsid w:val="005311A0"/>
    <w:rsid w:val="00531334"/>
    <w:rsid w:val="00531FBC"/>
    <w:rsid w:val="0053220D"/>
    <w:rsid w:val="00532DE5"/>
    <w:rsid w:val="00534984"/>
    <w:rsid w:val="00534D0F"/>
    <w:rsid w:val="0053543C"/>
    <w:rsid w:val="00535935"/>
    <w:rsid w:val="00537747"/>
    <w:rsid w:val="00537D75"/>
    <w:rsid w:val="005413B5"/>
    <w:rsid w:val="005419AC"/>
    <w:rsid w:val="005422EF"/>
    <w:rsid w:val="00542513"/>
    <w:rsid w:val="005432DA"/>
    <w:rsid w:val="00543941"/>
    <w:rsid w:val="00543DBD"/>
    <w:rsid w:val="005457DA"/>
    <w:rsid w:val="00546B45"/>
    <w:rsid w:val="00546FA7"/>
    <w:rsid w:val="00547743"/>
    <w:rsid w:val="00547BBE"/>
    <w:rsid w:val="00547F4C"/>
    <w:rsid w:val="00551900"/>
    <w:rsid w:val="00552798"/>
    <w:rsid w:val="00553B76"/>
    <w:rsid w:val="00553E16"/>
    <w:rsid w:val="005544C3"/>
    <w:rsid w:val="005553F4"/>
    <w:rsid w:val="005562B2"/>
    <w:rsid w:val="005563C4"/>
    <w:rsid w:val="005577B1"/>
    <w:rsid w:val="0056424E"/>
    <w:rsid w:val="005642E3"/>
    <w:rsid w:val="0056488F"/>
    <w:rsid w:val="0056543A"/>
    <w:rsid w:val="0056584C"/>
    <w:rsid w:val="00565D74"/>
    <w:rsid w:val="00566E05"/>
    <w:rsid w:val="005671C0"/>
    <w:rsid w:val="00571B0A"/>
    <w:rsid w:val="00572546"/>
    <w:rsid w:val="00572582"/>
    <w:rsid w:val="00572D87"/>
    <w:rsid w:val="005730F1"/>
    <w:rsid w:val="00573383"/>
    <w:rsid w:val="005737FB"/>
    <w:rsid w:val="00573BB3"/>
    <w:rsid w:val="005740A1"/>
    <w:rsid w:val="00574345"/>
    <w:rsid w:val="00575630"/>
    <w:rsid w:val="00575EB5"/>
    <w:rsid w:val="00577A07"/>
    <w:rsid w:val="005810A2"/>
    <w:rsid w:val="00582FFA"/>
    <w:rsid w:val="005856D7"/>
    <w:rsid w:val="00591362"/>
    <w:rsid w:val="00592272"/>
    <w:rsid w:val="00593590"/>
    <w:rsid w:val="005938CC"/>
    <w:rsid w:val="00594CB5"/>
    <w:rsid w:val="00595719"/>
    <w:rsid w:val="00595952"/>
    <w:rsid w:val="00596397"/>
    <w:rsid w:val="00597341"/>
    <w:rsid w:val="00597D32"/>
    <w:rsid w:val="00597DBB"/>
    <w:rsid w:val="00597F5B"/>
    <w:rsid w:val="005A0A42"/>
    <w:rsid w:val="005A0A8E"/>
    <w:rsid w:val="005A28BD"/>
    <w:rsid w:val="005A418D"/>
    <w:rsid w:val="005A593F"/>
    <w:rsid w:val="005A5D24"/>
    <w:rsid w:val="005A6360"/>
    <w:rsid w:val="005A6B2E"/>
    <w:rsid w:val="005A710B"/>
    <w:rsid w:val="005B0AC8"/>
    <w:rsid w:val="005B0D34"/>
    <w:rsid w:val="005B20FA"/>
    <w:rsid w:val="005B21F9"/>
    <w:rsid w:val="005B2780"/>
    <w:rsid w:val="005B2E12"/>
    <w:rsid w:val="005B3156"/>
    <w:rsid w:val="005B36E6"/>
    <w:rsid w:val="005B4C08"/>
    <w:rsid w:val="005B5548"/>
    <w:rsid w:val="005B57A1"/>
    <w:rsid w:val="005B5F12"/>
    <w:rsid w:val="005B779C"/>
    <w:rsid w:val="005B7D3E"/>
    <w:rsid w:val="005C1C76"/>
    <w:rsid w:val="005C26E7"/>
    <w:rsid w:val="005C361A"/>
    <w:rsid w:val="005C405F"/>
    <w:rsid w:val="005C5322"/>
    <w:rsid w:val="005C581A"/>
    <w:rsid w:val="005C73E3"/>
    <w:rsid w:val="005D0B9B"/>
    <w:rsid w:val="005D2DC5"/>
    <w:rsid w:val="005D30F1"/>
    <w:rsid w:val="005D3572"/>
    <w:rsid w:val="005D3662"/>
    <w:rsid w:val="005D4114"/>
    <w:rsid w:val="005D4822"/>
    <w:rsid w:val="005D4E96"/>
    <w:rsid w:val="005D4F96"/>
    <w:rsid w:val="005D5CD7"/>
    <w:rsid w:val="005E01B5"/>
    <w:rsid w:val="005E18F8"/>
    <w:rsid w:val="005E2C6A"/>
    <w:rsid w:val="005E3CF5"/>
    <w:rsid w:val="005E3D6C"/>
    <w:rsid w:val="005E4397"/>
    <w:rsid w:val="005E454D"/>
    <w:rsid w:val="005E46A6"/>
    <w:rsid w:val="005E5103"/>
    <w:rsid w:val="005E5823"/>
    <w:rsid w:val="005E5B34"/>
    <w:rsid w:val="005E5D80"/>
    <w:rsid w:val="005E6A45"/>
    <w:rsid w:val="005F07C0"/>
    <w:rsid w:val="005F2144"/>
    <w:rsid w:val="005F2B5B"/>
    <w:rsid w:val="005F2BC9"/>
    <w:rsid w:val="005F35B2"/>
    <w:rsid w:val="005F4256"/>
    <w:rsid w:val="006003BA"/>
    <w:rsid w:val="0060059E"/>
    <w:rsid w:val="00601007"/>
    <w:rsid w:val="0060146C"/>
    <w:rsid w:val="00601B44"/>
    <w:rsid w:val="006023EE"/>
    <w:rsid w:val="0060264B"/>
    <w:rsid w:val="00602D9F"/>
    <w:rsid w:val="00603FA7"/>
    <w:rsid w:val="0060715E"/>
    <w:rsid w:val="006077DD"/>
    <w:rsid w:val="00607A8B"/>
    <w:rsid w:val="00611FD4"/>
    <w:rsid w:val="0061261C"/>
    <w:rsid w:val="00615111"/>
    <w:rsid w:val="006160C2"/>
    <w:rsid w:val="006169F1"/>
    <w:rsid w:val="00616E57"/>
    <w:rsid w:val="00621124"/>
    <w:rsid w:val="006223A6"/>
    <w:rsid w:val="006226A3"/>
    <w:rsid w:val="00623731"/>
    <w:rsid w:val="00624427"/>
    <w:rsid w:val="0062575B"/>
    <w:rsid w:val="006257D0"/>
    <w:rsid w:val="0062788D"/>
    <w:rsid w:val="006302A8"/>
    <w:rsid w:val="006331A4"/>
    <w:rsid w:val="006339AE"/>
    <w:rsid w:val="006343E0"/>
    <w:rsid w:val="00634959"/>
    <w:rsid w:val="00634BE7"/>
    <w:rsid w:val="006365B3"/>
    <w:rsid w:val="00636ED3"/>
    <w:rsid w:val="006374E6"/>
    <w:rsid w:val="00637A1B"/>
    <w:rsid w:val="0064077E"/>
    <w:rsid w:val="00640CCF"/>
    <w:rsid w:val="006420A6"/>
    <w:rsid w:val="006431C3"/>
    <w:rsid w:val="006433ED"/>
    <w:rsid w:val="00644225"/>
    <w:rsid w:val="00644430"/>
    <w:rsid w:val="00645FD6"/>
    <w:rsid w:val="00646EA1"/>
    <w:rsid w:val="00650B7E"/>
    <w:rsid w:val="00650D54"/>
    <w:rsid w:val="00650E07"/>
    <w:rsid w:val="00651474"/>
    <w:rsid w:val="00651BC1"/>
    <w:rsid w:val="00651D08"/>
    <w:rsid w:val="00652488"/>
    <w:rsid w:val="00653952"/>
    <w:rsid w:val="00655D50"/>
    <w:rsid w:val="00656D75"/>
    <w:rsid w:val="00656DDA"/>
    <w:rsid w:val="006576B4"/>
    <w:rsid w:val="006606E5"/>
    <w:rsid w:val="006612A4"/>
    <w:rsid w:val="006616D1"/>
    <w:rsid w:val="00662C5C"/>
    <w:rsid w:val="00664F99"/>
    <w:rsid w:val="006654FB"/>
    <w:rsid w:val="0066595A"/>
    <w:rsid w:val="0066683F"/>
    <w:rsid w:val="00670B70"/>
    <w:rsid w:val="00670B95"/>
    <w:rsid w:val="00670E69"/>
    <w:rsid w:val="00671F14"/>
    <w:rsid w:val="00672100"/>
    <w:rsid w:val="0067239C"/>
    <w:rsid w:val="00673477"/>
    <w:rsid w:val="006739D3"/>
    <w:rsid w:val="006750D7"/>
    <w:rsid w:val="00675517"/>
    <w:rsid w:val="006761C1"/>
    <w:rsid w:val="00676D78"/>
    <w:rsid w:val="006775A6"/>
    <w:rsid w:val="00677AC7"/>
    <w:rsid w:val="00680046"/>
    <w:rsid w:val="00680346"/>
    <w:rsid w:val="006804FC"/>
    <w:rsid w:val="00680CFC"/>
    <w:rsid w:val="00680F4E"/>
    <w:rsid w:val="00681342"/>
    <w:rsid w:val="00681F48"/>
    <w:rsid w:val="0068260B"/>
    <w:rsid w:val="00683085"/>
    <w:rsid w:val="00683665"/>
    <w:rsid w:val="006852C6"/>
    <w:rsid w:val="00685C60"/>
    <w:rsid w:val="00685CB6"/>
    <w:rsid w:val="0068699B"/>
    <w:rsid w:val="00686D5A"/>
    <w:rsid w:val="006872AD"/>
    <w:rsid w:val="00687507"/>
    <w:rsid w:val="006927CB"/>
    <w:rsid w:val="00693686"/>
    <w:rsid w:val="006946FA"/>
    <w:rsid w:val="00694A4A"/>
    <w:rsid w:val="00694CD9"/>
    <w:rsid w:val="00694E8B"/>
    <w:rsid w:val="00695D1A"/>
    <w:rsid w:val="00696205"/>
    <w:rsid w:val="0069786B"/>
    <w:rsid w:val="00697885"/>
    <w:rsid w:val="006A05E4"/>
    <w:rsid w:val="006A1DAD"/>
    <w:rsid w:val="006A2D0C"/>
    <w:rsid w:val="006A306A"/>
    <w:rsid w:val="006A31B1"/>
    <w:rsid w:val="006A45F5"/>
    <w:rsid w:val="006A6210"/>
    <w:rsid w:val="006A666D"/>
    <w:rsid w:val="006A671A"/>
    <w:rsid w:val="006A69BF"/>
    <w:rsid w:val="006A73C9"/>
    <w:rsid w:val="006B005B"/>
    <w:rsid w:val="006B0274"/>
    <w:rsid w:val="006B0832"/>
    <w:rsid w:val="006B1BA9"/>
    <w:rsid w:val="006B2125"/>
    <w:rsid w:val="006B4418"/>
    <w:rsid w:val="006B48B0"/>
    <w:rsid w:val="006B574A"/>
    <w:rsid w:val="006B6419"/>
    <w:rsid w:val="006B706B"/>
    <w:rsid w:val="006B7E3F"/>
    <w:rsid w:val="006C09EE"/>
    <w:rsid w:val="006C1240"/>
    <w:rsid w:val="006C176F"/>
    <w:rsid w:val="006C19AB"/>
    <w:rsid w:val="006C2B60"/>
    <w:rsid w:val="006C3360"/>
    <w:rsid w:val="006C366D"/>
    <w:rsid w:val="006C3FC3"/>
    <w:rsid w:val="006C5516"/>
    <w:rsid w:val="006C5735"/>
    <w:rsid w:val="006C6305"/>
    <w:rsid w:val="006C6929"/>
    <w:rsid w:val="006C6988"/>
    <w:rsid w:val="006C774B"/>
    <w:rsid w:val="006D0866"/>
    <w:rsid w:val="006D0D4E"/>
    <w:rsid w:val="006D0F50"/>
    <w:rsid w:val="006D18D5"/>
    <w:rsid w:val="006D31D1"/>
    <w:rsid w:val="006D497E"/>
    <w:rsid w:val="006D4980"/>
    <w:rsid w:val="006D5C47"/>
    <w:rsid w:val="006D792F"/>
    <w:rsid w:val="006D7EE8"/>
    <w:rsid w:val="006E06EC"/>
    <w:rsid w:val="006E1313"/>
    <w:rsid w:val="006E1B66"/>
    <w:rsid w:val="006E2203"/>
    <w:rsid w:val="006E2C6D"/>
    <w:rsid w:val="006E3455"/>
    <w:rsid w:val="006E3AE4"/>
    <w:rsid w:val="006E3EF1"/>
    <w:rsid w:val="006E44D7"/>
    <w:rsid w:val="006E4C00"/>
    <w:rsid w:val="006E51D0"/>
    <w:rsid w:val="006E620B"/>
    <w:rsid w:val="006E6874"/>
    <w:rsid w:val="006E7EC4"/>
    <w:rsid w:val="006F0632"/>
    <w:rsid w:val="006F0F5F"/>
    <w:rsid w:val="006F1352"/>
    <w:rsid w:val="006F1D44"/>
    <w:rsid w:val="006F201F"/>
    <w:rsid w:val="006F2527"/>
    <w:rsid w:val="006F29E4"/>
    <w:rsid w:val="006F3FC8"/>
    <w:rsid w:val="006F4B45"/>
    <w:rsid w:val="006F5B6C"/>
    <w:rsid w:val="006F5FA9"/>
    <w:rsid w:val="006F6348"/>
    <w:rsid w:val="006F68AA"/>
    <w:rsid w:val="006F6C29"/>
    <w:rsid w:val="007037A1"/>
    <w:rsid w:val="00704132"/>
    <w:rsid w:val="00704802"/>
    <w:rsid w:val="00704FA9"/>
    <w:rsid w:val="00704FD4"/>
    <w:rsid w:val="00706BFE"/>
    <w:rsid w:val="00706CF2"/>
    <w:rsid w:val="007106BD"/>
    <w:rsid w:val="007108B3"/>
    <w:rsid w:val="0071102C"/>
    <w:rsid w:val="007116E9"/>
    <w:rsid w:val="00712107"/>
    <w:rsid w:val="00712749"/>
    <w:rsid w:val="00714736"/>
    <w:rsid w:val="00714CA4"/>
    <w:rsid w:val="00716027"/>
    <w:rsid w:val="007177B3"/>
    <w:rsid w:val="00721F3B"/>
    <w:rsid w:val="0072246B"/>
    <w:rsid w:val="00723456"/>
    <w:rsid w:val="00724378"/>
    <w:rsid w:val="00724491"/>
    <w:rsid w:val="00724EA8"/>
    <w:rsid w:val="00725257"/>
    <w:rsid w:val="0072548D"/>
    <w:rsid w:val="0072598C"/>
    <w:rsid w:val="00726CBA"/>
    <w:rsid w:val="0072743C"/>
    <w:rsid w:val="00727932"/>
    <w:rsid w:val="00730A61"/>
    <w:rsid w:val="00730AAC"/>
    <w:rsid w:val="0073186D"/>
    <w:rsid w:val="007326C5"/>
    <w:rsid w:val="00732CEF"/>
    <w:rsid w:val="00732EFF"/>
    <w:rsid w:val="0073379A"/>
    <w:rsid w:val="0073453F"/>
    <w:rsid w:val="0073456B"/>
    <w:rsid w:val="0073491D"/>
    <w:rsid w:val="007356C1"/>
    <w:rsid w:val="007356F5"/>
    <w:rsid w:val="00737CC8"/>
    <w:rsid w:val="00744788"/>
    <w:rsid w:val="00744AE1"/>
    <w:rsid w:val="00745255"/>
    <w:rsid w:val="00745825"/>
    <w:rsid w:val="0074634F"/>
    <w:rsid w:val="00747334"/>
    <w:rsid w:val="00747AEC"/>
    <w:rsid w:val="00750913"/>
    <w:rsid w:val="00752449"/>
    <w:rsid w:val="00752A60"/>
    <w:rsid w:val="00754524"/>
    <w:rsid w:val="00754EF8"/>
    <w:rsid w:val="00755983"/>
    <w:rsid w:val="007605EF"/>
    <w:rsid w:val="007609D4"/>
    <w:rsid w:val="00761A99"/>
    <w:rsid w:val="00761BCC"/>
    <w:rsid w:val="00761D76"/>
    <w:rsid w:val="00762883"/>
    <w:rsid w:val="00762EAF"/>
    <w:rsid w:val="00763FD0"/>
    <w:rsid w:val="00765178"/>
    <w:rsid w:val="00766A3C"/>
    <w:rsid w:val="00766B0B"/>
    <w:rsid w:val="00766EE5"/>
    <w:rsid w:val="00766F52"/>
    <w:rsid w:val="00772B7C"/>
    <w:rsid w:val="007739E6"/>
    <w:rsid w:val="00774C8E"/>
    <w:rsid w:val="00775647"/>
    <w:rsid w:val="007764AB"/>
    <w:rsid w:val="00776F9B"/>
    <w:rsid w:val="00777181"/>
    <w:rsid w:val="00777622"/>
    <w:rsid w:val="007777FF"/>
    <w:rsid w:val="007816F5"/>
    <w:rsid w:val="00782302"/>
    <w:rsid w:val="00782726"/>
    <w:rsid w:val="007834FB"/>
    <w:rsid w:val="00783719"/>
    <w:rsid w:val="00784114"/>
    <w:rsid w:val="00784AAF"/>
    <w:rsid w:val="00784C23"/>
    <w:rsid w:val="007851D8"/>
    <w:rsid w:val="00785273"/>
    <w:rsid w:val="007877B9"/>
    <w:rsid w:val="00787D66"/>
    <w:rsid w:val="00787EA6"/>
    <w:rsid w:val="0079009E"/>
    <w:rsid w:val="007918F4"/>
    <w:rsid w:val="0079253D"/>
    <w:rsid w:val="007931BA"/>
    <w:rsid w:val="00794BB2"/>
    <w:rsid w:val="00795E51"/>
    <w:rsid w:val="00795EB9"/>
    <w:rsid w:val="00797715"/>
    <w:rsid w:val="007A1C23"/>
    <w:rsid w:val="007A237D"/>
    <w:rsid w:val="007A25E7"/>
    <w:rsid w:val="007A2C9E"/>
    <w:rsid w:val="007A3BDF"/>
    <w:rsid w:val="007A43C6"/>
    <w:rsid w:val="007A5927"/>
    <w:rsid w:val="007A6AC7"/>
    <w:rsid w:val="007A70B4"/>
    <w:rsid w:val="007A74D3"/>
    <w:rsid w:val="007B05FE"/>
    <w:rsid w:val="007B12C7"/>
    <w:rsid w:val="007B5CC4"/>
    <w:rsid w:val="007B67E4"/>
    <w:rsid w:val="007B704A"/>
    <w:rsid w:val="007B75D3"/>
    <w:rsid w:val="007C1237"/>
    <w:rsid w:val="007C137F"/>
    <w:rsid w:val="007C28A0"/>
    <w:rsid w:val="007C4B1C"/>
    <w:rsid w:val="007C4CEA"/>
    <w:rsid w:val="007C51FF"/>
    <w:rsid w:val="007D0211"/>
    <w:rsid w:val="007D03F4"/>
    <w:rsid w:val="007D0AB9"/>
    <w:rsid w:val="007D103F"/>
    <w:rsid w:val="007D127E"/>
    <w:rsid w:val="007D39A7"/>
    <w:rsid w:val="007D49A3"/>
    <w:rsid w:val="007D4D0F"/>
    <w:rsid w:val="007D5151"/>
    <w:rsid w:val="007D5717"/>
    <w:rsid w:val="007D67C2"/>
    <w:rsid w:val="007D7035"/>
    <w:rsid w:val="007D78DC"/>
    <w:rsid w:val="007D7B1A"/>
    <w:rsid w:val="007E0C7A"/>
    <w:rsid w:val="007E0DA1"/>
    <w:rsid w:val="007E167A"/>
    <w:rsid w:val="007E22A2"/>
    <w:rsid w:val="007E2FEE"/>
    <w:rsid w:val="007E3497"/>
    <w:rsid w:val="007E381E"/>
    <w:rsid w:val="007E4377"/>
    <w:rsid w:val="007E536E"/>
    <w:rsid w:val="007E5B60"/>
    <w:rsid w:val="007E5BC1"/>
    <w:rsid w:val="007E5E73"/>
    <w:rsid w:val="007E606C"/>
    <w:rsid w:val="007E611D"/>
    <w:rsid w:val="007E6ECE"/>
    <w:rsid w:val="007E784D"/>
    <w:rsid w:val="007E7F6C"/>
    <w:rsid w:val="007F1D07"/>
    <w:rsid w:val="007F2031"/>
    <w:rsid w:val="007F3BAB"/>
    <w:rsid w:val="007F3D17"/>
    <w:rsid w:val="007F729E"/>
    <w:rsid w:val="00800ECD"/>
    <w:rsid w:val="0080238B"/>
    <w:rsid w:val="008037F6"/>
    <w:rsid w:val="00803C07"/>
    <w:rsid w:val="00804F7D"/>
    <w:rsid w:val="00805247"/>
    <w:rsid w:val="00805B6D"/>
    <w:rsid w:val="00805BD7"/>
    <w:rsid w:val="00805E41"/>
    <w:rsid w:val="008077A9"/>
    <w:rsid w:val="00811E6C"/>
    <w:rsid w:val="0081377D"/>
    <w:rsid w:val="00813CD2"/>
    <w:rsid w:val="0081550B"/>
    <w:rsid w:val="00815FE5"/>
    <w:rsid w:val="00816088"/>
    <w:rsid w:val="00816409"/>
    <w:rsid w:val="0081747F"/>
    <w:rsid w:val="0081774D"/>
    <w:rsid w:val="008207A1"/>
    <w:rsid w:val="008208C2"/>
    <w:rsid w:val="008215C4"/>
    <w:rsid w:val="0082190D"/>
    <w:rsid w:val="00821F0C"/>
    <w:rsid w:val="00822886"/>
    <w:rsid w:val="008228ED"/>
    <w:rsid w:val="00822E95"/>
    <w:rsid w:val="00824437"/>
    <w:rsid w:val="008257BC"/>
    <w:rsid w:val="00826249"/>
    <w:rsid w:val="0082679F"/>
    <w:rsid w:val="008269A1"/>
    <w:rsid w:val="00826CCC"/>
    <w:rsid w:val="008301D5"/>
    <w:rsid w:val="00830B2F"/>
    <w:rsid w:val="008321A8"/>
    <w:rsid w:val="008339A6"/>
    <w:rsid w:val="0083411D"/>
    <w:rsid w:val="00835CDD"/>
    <w:rsid w:val="00835F46"/>
    <w:rsid w:val="0083630F"/>
    <w:rsid w:val="0083727B"/>
    <w:rsid w:val="00840012"/>
    <w:rsid w:val="00840056"/>
    <w:rsid w:val="0084038A"/>
    <w:rsid w:val="008404E2"/>
    <w:rsid w:val="00841315"/>
    <w:rsid w:val="008417CC"/>
    <w:rsid w:val="008449E1"/>
    <w:rsid w:val="00844B29"/>
    <w:rsid w:val="00850CC7"/>
    <w:rsid w:val="00851CEA"/>
    <w:rsid w:val="0085202E"/>
    <w:rsid w:val="00852408"/>
    <w:rsid w:val="0085289D"/>
    <w:rsid w:val="00852A56"/>
    <w:rsid w:val="008538CD"/>
    <w:rsid w:val="008570FE"/>
    <w:rsid w:val="00857159"/>
    <w:rsid w:val="00857662"/>
    <w:rsid w:val="00857C46"/>
    <w:rsid w:val="00857E6D"/>
    <w:rsid w:val="00861D3B"/>
    <w:rsid w:val="00862DAA"/>
    <w:rsid w:val="00863B69"/>
    <w:rsid w:val="00865C55"/>
    <w:rsid w:val="00866DE5"/>
    <w:rsid w:val="00867A30"/>
    <w:rsid w:val="00867ADD"/>
    <w:rsid w:val="00867DD6"/>
    <w:rsid w:val="00867FB4"/>
    <w:rsid w:val="008702DF"/>
    <w:rsid w:val="00871842"/>
    <w:rsid w:val="00873591"/>
    <w:rsid w:val="008735DB"/>
    <w:rsid w:val="00873BFC"/>
    <w:rsid w:val="00873C49"/>
    <w:rsid w:val="00873F3B"/>
    <w:rsid w:val="008751BA"/>
    <w:rsid w:val="008768FA"/>
    <w:rsid w:val="00877C72"/>
    <w:rsid w:val="008833D5"/>
    <w:rsid w:val="008836A8"/>
    <w:rsid w:val="008853E9"/>
    <w:rsid w:val="00885DBA"/>
    <w:rsid w:val="008866BB"/>
    <w:rsid w:val="008908CE"/>
    <w:rsid w:val="00890D9C"/>
    <w:rsid w:val="00892FEC"/>
    <w:rsid w:val="00893905"/>
    <w:rsid w:val="00894230"/>
    <w:rsid w:val="0089455D"/>
    <w:rsid w:val="00894EEB"/>
    <w:rsid w:val="008951D7"/>
    <w:rsid w:val="00895F79"/>
    <w:rsid w:val="008A02A4"/>
    <w:rsid w:val="008A03A9"/>
    <w:rsid w:val="008A050D"/>
    <w:rsid w:val="008A1966"/>
    <w:rsid w:val="008A1B92"/>
    <w:rsid w:val="008A2079"/>
    <w:rsid w:val="008A2379"/>
    <w:rsid w:val="008A2706"/>
    <w:rsid w:val="008A2CEC"/>
    <w:rsid w:val="008A2D9C"/>
    <w:rsid w:val="008A5282"/>
    <w:rsid w:val="008A60F6"/>
    <w:rsid w:val="008A6549"/>
    <w:rsid w:val="008A65E8"/>
    <w:rsid w:val="008A6E06"/>
    <w:rsid w:val="008B1058"/>
    <w:rsid w:val="008B1334"/>
    <w:rsid w:val="008B2361"/>
    <w:rsid w:val="008B260F"/>
    <w:rsid w:val="008B2D2B"/>
    <w:rsid w:val="008B4EEE"/>
    <w:rsid w:val="008B5133"/>
    <w:rsid w:val="008B5751"/>
    <w:rsid w:val="008B613B"/>
    <w:rsid w:val="008B6B9E"/>
    <w:rsid w:val="008B7E62"/>
    <w:rsid w:val="008C2126"/>
    <w:rsid w:val="008C2A5D"/>
    <w:rsid w:val="008C3C74"/>
    <w:rsid w:val="008C43E6"/>
    <w:rsid w:val="008C58A5"/>
    <w:rsid w:val="008C5DA8"/>
    <w:rsid w:val="008C6830"/>
    <w:rsid w:val="008C6D97"/>
    <w:rsid w:val="008D0C5C"/>
    <w:rsid w:val="008D0E66"/>
    <w:rsid w:val="008D15F5"/>
    <w:rsid w:val="008D1B0F"/>
    <w:rsid w:val="008D1F53"/>
    <w:rsid w:val="008D21F0"/>
    <w:rsid w:val="008D2263"/>
    <w:rsid w:val="008D2982"/>
    <w:rsid w:val="008D3C03"/>
    <w:rsid w:val="008D4B26"/>
    <w:rsid w:val="008D4CB1"/>
    <w:rsid w:val="008D69EB"/>
    <w:rsid w:val="008D6F48"/>
    <w:rsid w:val="008D6F81"/>
    <w:rsid w:val="008E06E3"/>
    <w:rsid w:val="008E07E8"/>
    <w:rsid w:val="008E0838"/>
    <w:rsid w:val="008E0A9F"/>
    <w:rsid w:val="008E0DAB"/>
    <w:rsid w:val="008E1D2B"/>
    <w:rsid w:val="008E1DF0"/>
    <w:rsid w:val="008E256F"/>
    <w:rsid w:val="008E3025"/>
    <w:rsid w:val="008E4B7F"/>
    <w:rsid w:val="008F06D2"/>
    <w:rsid w:val="008F1080"/>
    <w:rsid w:val="008F142F"/>
    <w:rsid w:val="008F18E5"/>
    <w:rsid w:val="008F1A11"/>
    <w:rsid w:val="008F3DF0"/>
    <w:rsid w:val="008F4EF7"/>
    <w:rsid w:val="008F4F02"/>
    <w:rsid w:val="008F563A"/>
    <w:rsid w:val="008F62E1"/>
    <w:rsid w:val="008F6D13"/>
    <w:rsid w:val="008F72D8"/>
    <w:rsid w:val="00900C7D"/>
    <w:rsid w:val="00901056"/>
    <w:rsid w:val="009014D7"/>
    <w:rsid w:val="0090154C"/>
    <w:rsid w:val="009019D3"/>
    <w:rsid w:val="00901A9B"/>
    <w:rsid w:val="0090207A"/>
    <w:rsid w:val="009024A2"/>
    <w:rsid w:val="00902922"/>
    <w:rsid w:val="0090305E"/>
    <w:rsid w:val="00905141"/>
    <w:rsid w:val="00905CEC"/>
    <w:rsid w:val="0090643F"/>
    <w:rsid w:val="00907CD1"/>
    <w:rsid w:val="00911031"/>
    <w:rsid w:val="00911FE7"/>
    <w:rsid w:val="00912048"/>
    <w:rsid w:val="009120F5"/>
    <w:rsid w:val="00912998"/>
    <w:rsid w:val="009129DA"/>
    <w:rsid w:val="009131E9"/>
    <w:rsid w:val="00914695"/>
    <w:rsid w:val="0091510D"/>
    <w:rsid w:val="00916D9C"/>
    <w:rsid w:val="00917916"/>
    <w:rsid w:val="0092049F"/>
    <w:rsid w:val="00920D94"/>
    <w:rsid w:val="009213EF"/>
    <w:rsid w:val="00922C0F"/>
    <w:rsid w:val="00924069"/>
    <w:rsid w:val="00925FC9"/>
    <w:rsid w:val="00926483"/>
    <w:rsid w:val="009316D1"/>
    <w:rsid w:val="009319B0"/>
    <w:rsid w:val="00933596"/>
    <w:rsid w:val="0093446F"/>
    <w:rsid w:val="009348EF"/>
    <w:rsid w:val="00934A90"/>
    <w:rsid w:val="0093619B"/>
    <w:rsid w:val="009415B5"/>
    <w:rsid w:val="009426FA"/>
    <w:rsid w:val="00942B9B"/>
    <w:rsid w:val="00944C00"/>
    <w:rsid w:val="00946E3E"/>
    <w:rsid w:val="009473D6"/>
    <w:rsid w:val="0095007C"/>
    <w:rsid w:val="0095108D"/>
    <w:rsid w:val="00951912"/>
    <w:rsid w:val="0095225B"/>
    <w:rsid w:val="00952A06"/>
    <w:rsid w:val="00952D5E"/>
    <w:rsid w:val="009536E9"/>
    <w:rsid w:val="00956766"/>
    <w:rsid w:val="009568BF"/>
    <w:rsid w:val="00956FB3"/>
    <w:rsid w:val="00957A37"/>
    <w:rsid w:val="00960569"/>
    <w:rsid w:val="0096153B"/>
    <w:rsid w:val="00961748"/>
    <w:rsid w:val="00962043"/>
    <w:rsid w:val="00962760"/>
    <w:rsid w:val="0096310E"/>
    <w:rsid w:val="00963825"/>
    <w:rsid w:val="00966EDF"/>
    <w:rsid w:val="009670CD"/>
    <w:rsid w:val="009670E7"/>
    <w:rsid w:val="009678A0"/>
    <w:rsid w:val="009724AB"/>
    <w:rsid w:val="00973666"/>
    <w:rsid w:val="00973A9D"/>
    <w:rsid w:val="00973DCE"/>
    <w:rsid w:val="00973E22"/>
    <w:rsid w:val="009751C9"/>
    <w:rsid w:val="0097637A"/>
    <w:rsid w:val="0098060B"/>
    <w:rsid w:val="009810D0"/>
    <w:rsid w:val="0098192B"/>
    <w:rsid w:val="00982ACD"/>
    <w:rsid w:val="009858D4"/>
    <w:rsid w:val="0098686F"/>
    <w:rsid w:val="009869C8"/>
    <w:rsid w:val="0098747F"/>
    <w:rsid w:val="00990C9F"/>
    <w:rsid w:val="00991129"/>
    <w:rsid w:val="00992782"/>
    <w:rsid w:val="00993031"/>
    <w:rsid w:val="0099310F"/>
    <w:rsid w:val="0099364D"/>
    <w:rsid w:val="00993A04"/>
    <w:rsid w:val="009945F8"/>
    <w:rsid w:val="0099625B"/>
    <w:rsid w:val="00996362"/>
    <w:rsid w:val="00996419"/>
    <w:rsid w:val="00996772"/>
    <w:rsid w:val="00996930"/>
    <w:rsid w:val="00997554"/>
    <w:rsid w:val="009975C8"/>
    <w:rsid w:val="009977EC"/>
    <w:rsid w:val="0099782B"/>
    <w:rsid w:val="009A004D"/>
    <w:rsid w:val="009A0093"/>
    <w:rsid w:val="009A0207"/>
    <w:rsid w:val="009A1313"/>
    <w:rsid w:val="009A14B1"/>
    <w:rsid w:val="009A372B"/>
    <w:rsid w:val="009A3866"/>
    <w:rsid w:val="009A3A95"/>
    <w:rsid w:val="009A6882"/>
    <w:rsid w:val="009A7173"/>
    <w:rsid w:val="009A7699"/>
    <w:rsid w:val="009A7FA9"/>
    <w:rsid w:val="009B0743"/>
    <w:rsid w:val="009B10B5"/>
    <w:rsid w:val="009B140A"/>
    <w:rsid w:val="009B259D"/>
    <w:rsid w:val="009B304C"/>
    <w:rsid w:val="009B3A65"/>
    <w:rsid w:val="009B5923"/>
    <w:rsid w:val="009B5B81"/>
    <w:rsid w:val="009B6735"/>
    <w:rsid w:val="009B695E"/>
    <w:rsid w:val="009B6C97"/>
    <w:rsid w:val="009C0BA6"/>
    <w:rsid w:val="009C0DAE"/>
    <w:rsid w:val="009C2AFE"/>
    <w:rsid w:val="009C3B4B"/>
    <w:rsid w:val="009C3CB8"/>
    <w:rsid w:val="009C5E1B"/>
    <w:rsid w:val="009C6DD9"/>
    <w:rsid w:val="009C7216"/>
    <w:rsid w:val="009C7490"/>
    <w:rsid w:val="009D0CD9"/>
    <w:rsid w:val="009D2193"/>
    <w:rsid w:val="009D2DEB"/>
    <w:rsid w:val="009D3704"/>
    <w:rsid w:val="009D494D"/>
    <w:rsid w:val="009D4E8E"/>
    <w:rsid w:val="009D6020"/>
    <w:rsid w:val="009E1117"/>
    <w:rsid w:val="009E24F4"/>
    <w:rsid w:val="009E30D7"/>
    <w:rsid w:val="009E3E30"/>
    <w:rsid w:val="009E3F94"/>
    <w:rsid w:val="009E417F"/>
    <w:rsid w:val="009E4A0B"/>
    <w:rsid w:val="009E6147"/>
    <w:rsid w:val="009E6683"/>
    <w:rsid w:val="009E68F0"/>
    <w:rsid w:val="009F04F8"/>
    <w:rsid w:val="009F0809"/>
    <w:rsid w:val="009F12E0"/>
    <w:rsid w:val="009F1CD9"/>
    <w:rsid w:val="009F33C4"/>
    <w:rsid w:val="009F3DBD"/>
    <w:rsid w:val="009F4BBC"/>
    <w:rsid w:val="009F4E21"/>
    <w:rsid w:val="009F5D72"/>
    <w:rsid w:val="009F6A25"/>
    <w:rsid w:val="00A01936"/>
    <w:rsid w:val="00A01FD5"/>
    <w:rsid w:val="00A0273F"/>
    <w:rsid w:val="00A04C0F"/>
    <w:rsid w:val="00A0530C"/>
    <w:rsid w:val="00A054C8"/>
    <w:rsid w:val="00A05818"/>
    <w:rsid w:val="00A06017"/>
    <w:rsid w:val="00A075CC"/>
    <w:rsid w:val="00A10322"/>
    <w:rsid w:val="00A10552"/>
    <w:rsid w:val="00A11732"/>
    <w:rsid w:val="00A11C60"/>
    <w:rsid w:val="00A127DD"/>
    <w:rsid w:val="00A12B7E"/>
    <w:rsid w:val="00A131EC"/>
    <w:rsid w:val="00A15618"/>
    <w:rsid w:val="00A15DA6"/>
    <w:rsid w:val="00A167F1"/>
    <w:rsid w:val="00A170BF"/>
    <w:rsid w:val="00A173C1"/>
    <w:rsid w:val="00A215F6"/>
    <w:rsid w:val="00A21BA7"/>
    <w:rsid w:val="00A22F85"/>
    <w:rsid w:val="00A23676"/>
    <w:rsid w:val="00A23FC8"/>
    <w:rsid w:val="00A248C7"/>
    <w:rsid w:val="00A25E90"/>
    <w:rsid w:val="00A26036"/>
    <w:rsid w:val="00A260CE"/>
    <w:rsid w:val="00A267E9"/>
    <w:rsid w:val="00A277BC"/>
    <w:rsid w:val="00A27BD0"/>
    <w:rsid w:val="00A27D59"/>
    <w:rsid w:val="00A27DBF"/>
    <w:rsid w:val="00A30CE6"/>
    <w:rsid w:val="00A31720"/>
    <w:rsid w:val="00A34C85"/>
    <w:rsid w:val="00A3502E"/>
    <w:rsid w:val="00A3547B"/>
    <w:rsid w:val="00A36DD3"/>
    <w:rsid w:val="00A37E0A"/>
    <w:rsid w:val="00A41FD8"/>
    <w:rsid w:val="00A42596"/>
    <w:rsid w:val="00A437FA"/>
    <w:rsid w:val="00A43938"/>
    <w:rsid w:val="00A452BF"/>
    <w:rsid w:val="00A4550C"/>
    <w:rsid w:val="00A4615D"/>
    <w:rsid w:val="00A4683E"/>
    <w:rsid w:val="00A47B93"/>
    <w:rsid w:val="00A47BE4"/>
    <w:rsid w:val="00A47DFE"/>
    <w:rsid w:val="00A50965"/>
    <w:rsid w:val="00A519CB"/>
    <w:rsid w:val="00A5205E"/>
    <w:rsid w:val="00A522D6"/>
    <w:rsid w:val="00A52376"/>
    <w:rsid w:val="00A525E6"/>
    <w:rsid w:val="00A5260F"/>
    <w:rsid w:val="00A52EC3"/>
    <w:rsid w:val="00A5410F"/>
    <w:rsid w:val="00A552DE"/>
    <w:rsid w:val="00A55E21"/>
    <w:rsid w:val="00A561DC"/>
    <w:rsid w:val="00A56BD8"/>
    <w:rsid w:val="00A57817"/>
    <w:rsid w:val="00A5783E"/>
    <w:rsid w:val="00A578E1"/>
    <w:rsid w:val="00A605FB"/>
    <w:rsid w:val="00A617C0"/>
    <w:rsid w:val="00A61B9F"/>
    <w:rsid w:val="00A61D27"/>
    <w:rsid w:val="00A62EAD"/>
    <w:rsid w:val="00A62F98"/>
    <w:rsid w:val="00A650AE"/>
    <w:rsid w:val="00A658F3"/>
    <w:rsid w:val="00A664E2"/>
    <w:rsid w:val="00A66B70"/>
    <w:rsid w:val="00A66D8F"/>
    <w:rsid w:val="00A67BDB"/>
    <w:rsid w:val="00A70345"/>
    <w:rsid w:val="00A70573"/>
    <w:rsid w:val="00A71033"/>
    <w:rsid w:val="00A71186"/>
    <w:rsid w:val="00A71F58"/>
    <w:rsid w:val="00A721C4"/>
    <w:rsid w:val="00A72B96"/>
    <w:rsid w:val="00A75554"/>
    <w:rsid w:val="00A76FF4"/>
    <w:rsid w:val="00A77B51"/>
    <w:rsid w:val="00A81821"/>
    <w:rsid w:val="00A818A1"/>
    <w:rsid w:val="00A818C8"/>
    <w:rsid w:val="00A81A25"/>
    <w:rsid w:val="00A8234C"/>
    <w:rsid w:val="00A830A7"/>
    <w:rsid w:val="00A83EF6"/>
    <w:rsid w:val="00A86CEE"/>
    <w:rsid w:val="00A87C4E"/>
    <w:rsid w:val="00A87E2B"/>
    <w:rsid w:val="00A90AA8"/>
    <w:rsid w:val="00A9162C"/>
    <w:rsid w:val="00A9215B"/>
    <w:rsid w:val="00A93198"/>
    <w:rsid w:val="00A93580"/>
    <w:rsid w:val="00A9379B"/>
    <w:rsid w:val="00A93D3B"/>
    <w:rsid w:val="00A93F28"/>
    <w:rsid w:val="00A947A7"/>
    <w:rsid w:val="00A949EB"/>
    <w:rsid w:val="00A95042"/>
    <w:rsid w:val="00A95304"/>
    <w:rsid w:val="00A96821"/>
    <w:rsid w:val="00AA0D67"/>
    <w:rsid w:val="00AA1818"/>
    <w:rsid w:val="00AA2D1A"/>
    <w:rsid w:val="00AA423B"/>
    <w:rsid w:val="00AA4803"/>
    <w:rsid w:val="00AA5C13"/>
    <w:rsid w:val="00AA60C9"/>
    <w:rsid w:val="00AA67DC"/>
    <w:rsid w:val="00AA7E2A"/>
    <w:rsid w:val="00AB0494"/>
    <w:rsid w:val="00AB1E64"/>
    <w:rsid w:val="00AB2262"/>
    <w:rsid w:val="00AB373B"/>
    <w:rsid w:val="00AB3FAF"/>
    <w:rsid w:val="00AC070B"/>
    <w:rsid w:val="00AC0E8A"/>
    <w:rsid w:val="00AC199E"/>
    <w:rsid w:val="00AC3617"/>
    <w:rsid w:val="00AC452D"/>
    <w:rsid w:val="00AC4788"/>
    <w:rsid w:val="00AC5F25"/>
    <w:rsid w:val="00AC6889"/>
    <w:rsid w:val="00AC710D"/>
    <w:rsid w:val="00AC7C8A"/>
    <w:rsid w:val="00AD0314"/>
    <w:rsid w:val="00AD06DA"/>
    <w:rsid w:val="00AD1569"/>
    <w:rsid w:val="00AD269C"/>
    <w:rsid w:val="00AD3E65"/>
    <w:rsid w:val="00AD4925"/>
    <w:rsid w:val="00AD4B46"/>
    <w:rsid w:val="00AD57B8"/>
    <w:rsid w:val="00AD5907"/>
    <w:rsid w:val="00AD6178"/>
    <w:rsid w:val="00AD722A"/>
    <w:rsid w:val="00AD7D5D"/>
    <w:rsid w:val="00AE150D"/>
    <w:rsid w:val="00AE3920"/>
    <w:rsid w:val="00AE39B3"/>
    <w:rsid w:val="00AE4ED9"/>
    <w:rsid w:val="00AE7220"/>
    <w:rsid w:val="00AE7620"/>
    <w:rsid w:val="00AE7A94"/>
    <w:rsid w:val="00AF0178"/>
    <w:rsid w:val="00AF043B"/>
    <w:rsid w:val="00AF1135"/>
    <w:rsid w:val="00AF150E"/>
    <w:rsid w:val="00AF1C28"/>
    <w:rsid w:val="00AF3D37"/>
    <w:rsid w:val="00AF5B8F"/>
    <w:rsid w:val="00AF7CF2"/>
    <w:rsid w:val="00B01464"/>
    <w:rsid w:val="00B02CD6"/>
    <w:rsid w:val="00B031D9"/>
    <w:rsid w:val="00B04B09"/>
    <w:rsid w:val="00B05666"/>
    <w:rsid w:val="00B06156"/>
    <w:rsid w:val="00B0629B"/>
    <w:rsid w:val="00B0687D"/>
    <w:rsid w:val="00B108CA"/>
    <w:rsid w:val="00B12563"/>
    <w:rsid w:val="00B139A7"/>
    <w:rsid w:val="00B15093"/>
    <w:rsid w:val="00B1635B"/>
    <w:rsid w:val="00B16EBF"/>
    <w:rsid w:val="00B20024"/>
    <w:rsid w:val="00B203F5"/>
    <w:rsid w:val="00B21874"/>
    <w:rsid w:val="00B2293F"/>
    <w:rsid w:val="00B22985"/>
    <w:rsid w:val="00B25C9D"/>
    <w:rsid w:val="00B31510"/>
    <w:rsid w:val="00B3229D"/>
    <w:rsid w:val="00B32D25"/>
    <w:rsid w:val="00B33424"/>
    <w:rsid w:val="00B3406B"/>
    <w:rsid w:val="00B34599"/>
    <w:rsid w:val="00B35257"/>
    <w:rsid w:val="00B35FE3"/>
    <w:rsid w:val="00B36409"/>
    <w:rsid w:val="00B365A7"/>
    <w:rsid w:val="00B3662E"/>
    <w:rsid w:val="00B36C62"/>
    <w:rsid w:val="00B371E8"/>
    <w:rsid w:val="00B4053C"/>
    <w:rsid w:val="00B41AA6"/>
    <w:rsid w:val="00B42525"/>
    <w:rsid w:val="00B42D09"/>
    <w:rsid w:val="00B43236"/>
    <w:rsid w:val="00B43935"/>
    <w:rsid w:val="00B4410B"/>
    <w:rsid w:val="00B44498"/>
    <w:rsid w:val="00B44B24"/>
    <w:rsid w:val="00B4538A"/>
    <w:rsid w:val="00B4568B"/>
    <w:rsid w:val="00B469D4"/>
    <w:rsid w:val="00B47C88"/>
    <w:rsid w:val="00B5195D"/>
    <w:rsid w:val="00B51ADC"/>
    <w:rsid w:val="00B51CBF"/>
    <w:rsid w:val="00B526E4"/>
    <w:rsid w:val="00B52AE1"/>
    <w:rsid w:val="00B53FC8"/>
    <w:rsid w:val="00B541AA"/>
    <w:rsid w:val="00B552EB"/>
    <w:rsid w:val="00B56D8C"/>
    <w:rsid w:val="00B61DF7"/>
    <w:rsid w:val="00B6219A"/>
    <w:rsid w:val="00B625A6"/>
    <w:rsid w:val="00B625F3"/>
    <w:rsid w:val="00B62CBC"/>
    <w:rsid w:val="00B64F47"/>
    <w:rsid w:val="00B65572"/>
    <w:rsid w:val="00B662A2"/>
    <w:rsid w:val="00B669F5"/>
    <w:rsid w:val="00B67498"/>
    <w:rsid w:val="00B705AA"/>
    <w:rsid w:val="00B711E4"/>
    <w:rsid w:val="00B71FB3"/>
    <w:rsid w:val="00B72161"/>
    <w:rsid w:val="00B74DC6"/>
    <w:rsid w:val="00B7559D"/>
    <w:rsid w:val="00B768FB"/>
    <w:rsid w:val="00B77849"/>
    <w:rsid w:val="00B82466"/>
    <w:rsid w:val="00B82780"/>
    <w:rsid w:val="00B82939"/>
    <w:rsid w:val="00B8418A"/>
    <w:rsid w:val="00B85E00"/>
    <w:rsid w:val="00B85EBC"/>
    <w:rsid w:val="00B86297"/>
    <w:rsid w:val="00B87587"/>
    <w:rsid w:val="00B9249D"/>
    <w:rsid w:val="00B93B62"/>
    <w:rsid w:val="00B94AE5"/>
    <w:rsid w:val="00B9587A"/>
    <w:rsid w:val="00B962C1"/>
    <w:rsid w:val="00B973CB"/>
    <w:rsid w:val="00B97F3B"/>
    <w:rsid w:val="00BA032E"/>
    <w:rsid w:val="00BA0352"/>
    <w:rsid w:val="00BA15EF"/>
    <w:rsid w:val="00BA1981"/>
    <w:rsid w:val="00BA46A1"/>
    <w:rsid w:val="00BA62B2"/>
    <w:rsid w:val="00BA77F2"/>
    <w:rsid w:val="00BA7C54"/>
    <w:rsid w:val="00BB0839"/>
    <w:rsid w:val="00BB0F6C"/>
    <w:rsid w:val="00BB142A"/>
    <w:rsid w:val="00BB35F3"/>
    <w:rsid w:val="00BB4D4E"/>
    <w:rsid w:val="00BB5240"/>
    <w:rsid w:val="00BB5EE5"/>
    <w:rsid w:val="00BB61B0"/>
    <w:rsid w:val="00BB75D0"/>
    <w:rsid w:val="00BB7AF2"/>
    <w:rsid w:val="00BC0C1C"/>
    <w:rsid w:val="00BC4F62"/>
    <w:rsid w:val="00BD0E3B"/>
    <w:rsid w:val="00BD1C47"/>
    <w:rsid w:val="00BD2588"/>
    <w:rsid w:val="00BD39A1"/>
    <w:rsid w:val="00BD6E3C"/>
    <w:rsid w:val="00BD70C7"/>
    <w:rsid w:val="00BE03F5"/>
    <w:rsid w:val="00BE0C02"/>
    <w:rsid w:val="00BE17D1"/>
    <w:rsid w:val="00BE1900"/>
    <w:rsid w:val="00BE2748"/>
    <w:rsid w:val="00BE29D4"/>
    <w:rsid w:val="00BE3589"/>
    <w:rsid w:val="00BE3EE2"/>
    <w:rsid w:val="00BE4415"/>
    <w:rsid w:val="00BE44A8"/>
    <w:rsid w:val="00BE4A99"/>
    <w:rsid w:val="00BE4CA4"/>
    <w:rsid w:val="00BE5677"/>
    <w:rsid w:val="00BE62BC"/>
    <w:rsid w:val="00BE6A2C"/>
    <w:rsid w:val="00BE7083"/>
    <w:rsid w:val="00BE70F1"/>
    <w:rsid w:val="00BE74B8"/>
    <w:rsid w:val="00BF09CE"/>
    <w:rsid w:val="00BF0D21"/>
    <w:rsid w:val="00BF111D"/>
    <w:rsid w:val="00BF129C"/>
    <w:rsid w:val="00BF1D7B"/>
    <w:rsid w:val="00BF28BD"/>
    <w:rsid w:val="00BF42C4"/>
    <w:rsid w:val="00BF48B9"/>
    <w:rsid w:val="00BF4A04"/>
    <w:rsid w:val="00BF4BD3"/>
    <w:rsid w:val="00BF5B78"/>
    <w:rsid w:val="00BF6437"/>
    <w:rsid w:val="00BF760D"/>
    <w:rsid w:val="00C00B1F"/>
    <w:rsid w:val="00C01052"/>
    <w:rsid w:val="00C011AF"/>
    <w:rsid w:val="00C02933"/>
    <w:rsid w:val="00C038E3"/>
    <w:rsid w:val="00C04180"/>
    <w:rsid w:val="00C043C5"/>
    <w:rsid w:val="00C0482D"/>
    <w:rsid w:val="00C049A4"/>
    <w:rsid w:val="00C10935"/>
    <w:rsid w:val="00C10A70"/>
    <w:rsid w:val="00C111E6"/>
    <w:rsid w:val="00C1333C"/>
    <w:rsid w:val="00C142FF"/>
    <w:rsid w:val="00C15649"/>
    <w:rsid w:val="00C16F21"/>
    <w:rsid w:val="00C16FF4"/>
    <w:rsid w:val="00C17553"/>
    <w:rsid w:val="00C17CB9"/>
    <w:rsid w:val="00C20BEF"/>
    <w:rsid w:val="00C20DF4"/>
    <w:rsid w:val="00C21C53"/>
    <w:rsid w:val="00C21F08"/>
    <w:rsid w:val="00C2232C"/>
    <w:rsid w:val="00C223BD"/>
    <w:rsid w:val="00C2244C"/>
    <w:rsid w:val="00C22C4D"/>
    <w:rsid w:val="00C22EA9"/>
    <w:rsid w:val="00C22F6C"/>
    <w:rsid w:val="00C23F6D"/>
    <w:rsid w:val="00C24585"/>
    <w:rsid w:val="00C26C4B"/>
    <w:rsid w:val="00C279A5"/>
    <w:rsid w:val="00C31067"/>
    <w:rsid w:val="00C31F5D"/>
    <w:rsid w:val="00C374C7"/>
    <w:rsid w:val="00C378CD"/>
    <w:rsid w:val="00C37F83"/>
    <w:rsid w:val="00C40087"/>
    <w:rsid w:val="00C40524"/>
    <w:rsid w:val="00C4060A"/>
    <w:rsid w:val="00C4086E"/>
    <w:rsid w:val="00C408E7"/>
    <w:rsid w:val="00C40B06"/>
    <w:rsid w:val="00C40E69"/>
    <w:rsid w:val="00C40F74"/>
    <w:rsid w:val="00C41B1A"/>
    <w:rsid w:val="00C422A3"/>
    <w:rsid w:val="00C43DB9"/>
    <w:rsid w:val="00C45079"/>
    <w:rsid w:val="00C455DE"/>
    <w:rsid w:val="00C45A56"/>
    <w:rsid w:val="00C4714E"/>
    <w:rsid w:val="00C526EB"/>
    <w:rsid w:val="00C52D08"/>
    <w:rsid w:val="00C539FD"/>
    <w:rsid w:val="00C53A60"/>
    <w:rsid w:val="00C53A78"/>
    <w:rsid w:val="00C55A8E"/>
    <w:rsid w:val="00C5631D"/>
    <w:rsid w:val="00C56E93"/>
    <w:rsid w:val="00C57558"/>
    <w:rsid w:val="00C5787B"/>
    <w:rsid w:val="00C57892"/>
    <w:rsid w:val="00C579CC"/>
    <w:rsid w:val="00C57E52"/>
    <w:rsid w:val="00C605AD"/>
    <w:rsid w:val="00C62409"/>
    <w:rsid w:val="00C62505"/>
    <w:rsid w:val="00C62F88"/>
    <w:rsid w:val="00C63FF9"/>
    <w:rsid w:val="00C6508D"/>
    <w:rsid w:val="00C65477"/>
    <w:rsid w:val="00C66159"/>
    <w:rsid w:val="00C6662C"/>
    <w:rsid w:val="00C675A7"/>
    <w:rsid w:val="00C71F7A"/>
    <w:rsid w:val="00C7511B"/>
    <w:rsid w:val="00C757B8"/>
    <w:rsid w:val="00C811E5"/>
    <w:rsid w:val="00C8211D"/>
    <w:rsid w:val="00C82B07"/>
    <w:rsid w:val="00C83D59"/>
    <w:rsid w:val="00C84072"/>
    <w:rsid w:val="00C8412B"/>
    <w:rsid w:val="00C84345"/>
    <w:rsid w:val="00C8646D"/>
    <w:rsid w:val="00C8730F"/>
    <w:rsid w:val="00C925CE"/>
    <w:rsid w:val="00C926B1"/>
    <w:rsid w:val="00C94A95"/>
    <w:rsid w:val="00C94B99"/>
    <w:rsid w:val="00C95348"/>
    <w:rsid w:val="00CA0315"/>
    <w:rsid w:val="00CA167B"/>
    <w:rsid w:val="00CA248F"/>
    <w:rsid w:val="00CA2874"/>
    <w:rsid w:val="00CA3C3C"/>
    <w:rsid w:val="00CA3E2B"/>
    <w:rsid w:val="00CA4686"/>
    <w:rsid w:val="00CA58A6"/>
    <w:rsid w:val="00CA60BF"/>
    <w:rsid w:val="00CA733E"/>
    <w:rsid w:val="00CA7F2A"/>
    <w:rsid w:val="00CA7FBB"/>
    <w:rsid w:val="00CB0DF3"/>
    <w:rsid w:val="00CB117E"/>
    <w:rsid w:val="00CB14CF"/>
    <w:rsid w:val="00CB260D"/>
    <w:rsid w:val="00CB26A5"/>
    <w:rsid w:val="00CB473F"/>
    <w:rsid w:val="00CB4A80"/>
    <w:rsid w:val="00CB5788"/>
    <w:rsid w:val="00CB5E58"/>
    <w:rsid w:val="00CB6228"/>
    <w:rsid w:val="00CB70D9"/>
    <w:rsid w:val="00CC10C9"/>
    <w:rsid w:val="00CC1217"/>
    <w:rsid w:val="00CC169F"/>
    <w:rsid w:val="00CC18AA"/>
    <w:rsid w:val="00CC1C26"/>
    <w:rsid w:val="00CC2224"/>
    <w:rsid w:val="00CC2270"/>
    <w:rsid w:val="00CC2592"/>
    <w:rsid w:val="00CC36FB"/>
    <w:rsid w:val="00CC44F4"/>
    <w:rsid w:val="00CC45A8"/>
    <w:rsid w:val="00CC4611"/>
    <w:rsid w:val="00CC7A66"/>
    <w:rsid w:val="00CD01F5"/>
    <w:rsid w:val="00CD15BF"/>
    <w:rsid w:val="00CD1A35"/>
    <w:rsid w:val="00CD1B11"/>
    <w:rsid w:val="00CD25F9"/>
    <w:rsid w:val="00CD295A"/>
    <w:rsid w:val="00CD3A19"/>
    <w:rsid w:val="00CD4E28"/>
    <w:rsid w:val="00CD4E85"/>
    <w:rsid w:val="00CD6593"/>
    <w:rsid w:val="00CD7533"/>
    <w:rsid w:val="00CE0664"/>
    <w:rsid w:val="00CE0D74"/>
    <w:rsid w:val="00CE0DFD"/>
    <w:rsid w:val="00CE1333"/>
    <w:rsid w:val="00CE1F25"/>
    <w:rsid w:val="00CE2F70"/>
    <w:rsid w:val="00CE3F9D"/>
    <w:rsid w:val="00CE414A"/>
    <w:rsid w:val="00CE49D1"/>
    <w:rsid w:val="00CE52FA"/>
    <w:rsid w:val="00CE56E0"/>
    <w:rsid w:val="00CE76FE"/>
    <w:rsid w:val="00CE781D"/>
    <w:rsid w:val="00CE7C27"/>
    <w:rsid w:val="00CF0CB3"/>
    <w:rsid w:val="00CF1AC7"/>
    <w:rsid w:val="00CF2658"/>
    <w:rsid w:val="00CF296E"/>
    <w:rsid w:val="00CF7DAC"/>
    <w:rsid w:val="00CF7F55"/>
    <w:rsid w:val="00D014A3"/>
    <w:rsid w:val="00D01B6B"/>
    <w:rsid w:val="00D02C61"/>
    <w:rsid w:val="00D02F71"/>
    <w:rsid w:val="00D04991"/>
    <w:rsid w:val="00D04DF8"/>
    <w:rsid w:val="00D04DF9"/>
    <w:rsid w:val="00D06420"/>
    <w:rsid w:val="00D07A88"/>
    <w:rsid w:val="00D10281"/>
    <w:rsid w:val="00D1046A"/>
    <w:rsid w:val="00D10BD0"/>
    <w:rsid w:val="00D11B65"/>
    <w:rsid w:val="00D12A35"/>
    <w:rsid w:val="00D13A67"/>
    <w:rsid w:val="00D16731"/>
    <w:rsid w:val="00D2063A"/>
    <w:rsid w:val="00D20DE8"/>
    <w:rsid w:val="00D22D42"/>
    <w:rsid w:val="00D231ED"/>
    <w:rsid w:val="00D23695"/>
    <w:rsid w:val="00D25515"/>
    <w:rsid w:val="00D2619D"/>
    <w:rsid w:val="00D308A8"/>
    <w:rsid w:val="00D308B0"/>
    <w:rsid w:val="00D325E3"/>
    <w:rsid w:val="00D33F1A"/>
    <w:rsid w:val="00D353C9"/>
    <w:rsid w:val="00D361D6"/>
    <w:rsid w:val="00D4171D"/>
    <w:rsid w:val="00D42B13"/>
    <w:rsid w:val="00D42B77"/>
    <w:rsid w:val="00D44663"/>
    <w:rsid w:val="00D464EE"/>
    <w:rsid w:val="00D46B15"/>
    <w:rsid w:val="00D475A8"/>
    <w:rsid w:val="00D50889"/>
    <w:rsid w:val="00D50E80"/>
    <w:rsid w:val="00D52C76"/>
    <w:rsid w:val="00D55047"/>
    <w:rsid w:val="00D55B09"/>
    <w:rsid w:val="00D56813"/>
    <w:rsid w:val="00D56E3E"/>
    <w:rsid w:val="00D570DE"/>
    <w:rsid w:val="00D575B1"/>
    <w:rsid w:val="00D605C5"/>
    <w:rsid w:val="00D606F5"/>
    <w:rsid w:val="00D60F42"/>
    <w:rsid w:val="00D61082"/>
    <w:rsid w:val="00D634C5"/>
    <w:rsid w:val="00D650E7"/>
    <w:rsid w:val="00D661C8"/>
    <w:rsid w:val="00D6649A"/>
    <w:rsid w:val="00D66A6E"/>
    <w:rsid w:val="00D67A8F"/>
    <w:rsid w:val="00D67F94"/>
    <w:rsid w:val="00D71FAF"/>
    <w:rsid w:val="00D72341"/>
    <w:rsid w:val="00D72811"/>
    <w:rsid w:val="00D72EB9"/>
    <w:rsid w:val="00D73C05"/>
    <w:rsid w:val="00D73CDB"/>
    <w:rsid w:val="00D75538"/>
    <w:rsid w:val="00D75D38"/>
    <w:rsid w:val="00D77228"/>
    <w:rsid w:val="00D77FB9"/>
    <w:rsid w:val="00D8069A"/>
    <w:rsid w:val="00D80970"/>
    <w:rsid w:val="00D8155E"/>
    <w:rsid w:val="00D82159"/>
    <w:rsid w:val="00D8236E"/>
    <w:rsid w:val="00D829CB"/>
    <w:rsid w:val="00D82BF5"/>
    <w:rsid w:val="00D83569"/>
    <w:rsid w:val="00D83612"/>
    <w:rsid w:val="00D860D9"/>
    <w:rsid w:val="00D87E88"/>
    <w:rsid w:val="00D90ECA"/>
    <w:rsid w:val="00D91B7E"/>
    <w:rsid w:val="00D91E9B"/>
    <w:rsid w:val="00D9280E"/>
    <w:rsid w:val="00D929DB"/>
    <w:rsid w:val="00D932C2"/>
    <w:rsid w:val="00D93B97"/>
    <w:rsid w:val="00D95195"/>
    <w:rsid w:val="00D9531C"/>
    <w:rsid w:val="00D97A24"/>
    <w:rsid w:val="00DA089B"/>
    <w:rsid w:val="00DA16B4"/>
    <w:rsid w:val="00DA20F7"/>
    <w:rsid w:val="00DA3CF8"/>
    <w:rsid w:val="00DA43E0"/>
    <w:rsid w:val="00DA5AF3"/>
    <w:rsid w:val="00DA7071"/>
    <w:rsid w:val="00DA7690"/>
    <w:rsid w:val="00DA7809"/>
    <w:rsid w:val="00DB06C1"/>
    <w:rsid w:val="00DB1019"/>
    <w:rsid w:val="00DB12F1"/>
    <w:rsid w:val="00DB1639"/>
    <w:rsid w:val="00DB3290"/>
    <w:rsid w:val="00DB4EEF"/>
    <w:rsid w:val="00DB50FF"/>
    <w:rsid w:val="00DB6CFF"/>
    <w:rsid w:val="00DC0351"/>
    <w:rsid w:val="00DC05BF"/>
    <w:rsid w:val="00DC1DC2"/>
    <w:rsid w:val="00DC2026"/>
    <w:rsid w:val="00DC22AF"/>
    <w:rsid w:val="00DC2E29"/>
    <w:rsid w:val="00DC4083"/>
    <w:rsid w:val="00DC51FC"/>
    <w:rsid w:val="00DC5BAF"/>
    <w:rsid w:val="00DD0CD6"/>
    <w:rsid w:val="00DD1BB2"/>
    <w:rsid w:val="00DD1BF5"/>
    <w:rsid w:val="00DD1ED3"/>
    <w:rsid w:val="00DD263E"/>
    <w:rsid w:val="00DD265B"/>
    <w:rsid w:val="00DD2C43"/>
    <w:rsid w:val="00DD44C3"/>
    <w:rsid w:val="00DD61B4"/>
    <w:rsid w:val="00DD7483"/>
    <w:rsid w:val="00DD789D"/>
    <w:rsid w:val="00DD7AEF"/>
    <w:rsid w:val="00DD7DE8"/>
    <w:rsid w:val="00DD7FA3"/>
    <w:rsid w:val="00DE0EB7"/>
    <w:rsid w:val="00DE271F"/>
    <w:rsid w:val="00DE2AFF"/>
    <w:rsid w:val="00DE35D5"/>
    <w:rsid w:val="00DE3F74"/>
    <w:rsid w:val="00DE4164"/>
    <w:rsid w:val="00DE47B8"/>
    <w:rsid w:val="00DF0165"/>
    <w:rsid w:val="00DF06DD"/>
    <w:rsid w:val="00DF0D1D"/>
    <w:rsid w:val="00DF0DA0"/>
    <w:rsid w:val="00DF4129"/>
    <w:rsid w:val="00E036E8"/>
    <w:rsid w:val="00E04ACD"/>
    <w:rsid w:val="00E05A3F"/>
    <w:rsid w:val="00E06149"/>
    <w:rsid w:val="00E06A6A"/>
    <w:rsid w:val="00E07C73"/>
    <w:rsid w:val="00E07DE3"/>
    <w:rsid w:val="00E11FA2"/>
    <w:rsid w:val="00E1206E"/>
    <w:rsid w:val="00E15915"/>
    <w:rsid w:val="00E15B43"/>
    <w:rsid w:val="00E161FA"/>
    <w:rsid w:val="00E16C77"/>
    <w:rsid w:val="00E17BA1"/>
    <w:rsid w:val="00E203DB"/>
    <w:rsid w:val="00E22601"/>
    <w:rsid w:val="00E22CFB"/>
    <w:rsid w:val="00E23058"/>
    <w:rsid w:val="00E230C9"/>
    <w:rsid w:val="00E237F6"/>
    <w:rsid w:val="00E24B36"/>
    <w:rsid w:val="00E316B6"/>
    <w:rsid w:val="00E31C9A"/>
    <w:rsid w:val="00E320D5"/>
    <w:rsid w:val="00E33293"/>
    <w:rsid w:val="00E33B11"/>
    <w:rsid w:val="00E33C3F"/>
    <w:rsid w:val="00E360CF"/>
    <w:rsid w:val="00E36294"/>
    <w:rsid w:val="00E3631A"/>
    <w:rsid w:val="00E3647E"/>
    <w:rsid w:val="00E37206"/>
    <w:rsid w:val="00E3777C"/>
    <w:rsid w:val="00E415F0"/>
    <w:rsid w:val="00E419DB"/>
    <w:rsid w:val="00E428AB"/>
    <w:rsid w:val="00E44B9F"/>
    <w:rsid w:val="00E45DD6"/>
    <w:rsid w:val="00E46282"/>
    <w:rsid w:val="00E46880"/>
    <w:rsid w:val="00E50B4D"/>
    <w:rsid w:val="00E50D9C"/>
    <w:rsid w:val="00E50E59"/>
    <w:rsid w:val="00E516BD"/>
    <w:rsid w:val="00E526A1"/>
    <w:rsid w:val="00E545F6"/>
    <w:rsid w:val="00E55CBA"/>
    <w:rsid w:val="00E55EA5"/>
    <w:rsid w:val="00E57D6B"/>
    <w:rsid w:val="00E606F5"/>
    <w:rsid w:val="00E60D14"/>
    <w:rsid w:val="00E63DC7"/>
    <w:rsid w:val="00E65DE9"/>
    <w:rsid w:val="00E66674"/>
    <w:rsid w:val="00E66E83"/>
    <w:rsid w:val="00E670EC"/>
    <w:rsid w:val="00E6791D"/>
    <w:rsid w:val="00E719F6"/>
    <w:rsid w:val="00E71DEB"/>
    <w:rsid w:val="00E729C2"/>
    <w:rsid w:val="00E74C74"/>
    <w:rsid w:val="00E7563E"/>
    <w:rsid w:val="00E76ABC"/>
    <w:rsid w:val="00E77090"/>
    <w:rsid w:val="00E80035"/>
    <w:rsid w:val="00E80060"/>
    <w:rsid w:val="00E813B3"/>
    <w:rsid w:val="00E82523"/>
    <w:rsid w:val="00E829C3"/>
    <w:rsid w:val="00E838AE"/>
    <w:rsid w:val="00E840F0"/>
    <w:rsid w:val="00E8477B"/>
    <w:rsid w:val="00E84E4E"/>
    <w:rsid w:val="00E86362"/>
    <w:rsid w:val="00E86441"/>
    <w:rsid w:val="00E866FE"/>
    <w:rsid w:val="00E86735"/>
    <w:rsid w:val="00E86815"/>
    <w:rsid w:val="00E8682D"/>
    <w:rsid w:val="00E87334"/>
    <w:rsid w:val="00E93604"/>
    <w:rsid w:val="00E93B80"/>
    <w:rsid w:val="00E940F8"/>
    <w:rsid w:val="00E9572E"/>
    <w:rsid w:val="00E958E8"/>
    <w:rsid w:val="00E97514"/>
    <w:rsid w:val="00EA189F"/>
    <w:rsid w:val="00EA1A57"/>
    <w:rsid w:val="00EA26F4"/>
    <w:rsid w:val="00EA3910"/>
    <w:rsid w:val="00EA3E17"/>
    <w:rsid w:val="00EA4C3C"/>
    <w:rsid w:val="00EA589C"/>
    <w:rsid w:val="00EA5EE9"/>
    <w:rsid w:val="00EA755D"/>
    <w:rsid w:val="00EB0522"/>
    <w:rsid w:val="00EB1349"/>
    <w:rsid w:val="00EB1FC6"/>
    <w:rsid w:val="00EB2720"/>
    <w:rsid w:val="00EB2B45"/>
    <w:rsid w:val="00EB341D"/>
    <w:rsid w:val="00EB4007"/>
    <w:rsid w:val="00EB52F0"/>
    <w:rsid w:val="00EB5C9F"/>
    <w:rsid w:val="00EB72B1"/>
    <w:rsid w:val="00EB761C"/>
    <w:rsid w:val="00EC0186"/>
    <w:rsid w:val="00EC11FA"/>
    <w:rsid w:val="00EC1233"/>
    <w:rsid w:val="00EC2195"/>
    <w:rsid w:val="00EC21A0"/>
    <w:rsid w:val="00EC34A5"/>
    <w:rsid w:val="00EC3D6B"/>
    <w:rsid w:val="00EC57E0"/>
    <w:rsid w:val="00EC799B"/>
    <w:rsid w:val="00ED0228"/>
    <w:rsid w:val="00ED0B8A"/>
    <w:rsid w:val="00ED1942"/>
    <w:rsid w:val="00ED1F58"/>
    <w:rsid w:val="00ED23E6"/>
    <w:rsid w:val="00ED27FC"/>
    <w:rsid w:val="00ED2B44"/>
    <w:rsid w:val="00ED2F73"/>
    <w:rsid w:val="00ED30D9"/>
    <w:rsid w:val="00ED451A"/>
    <w:rsid w:val="00ED5AB6"/>
    <w:rsid w:val="00ED719C"/>
    <w:rsid w:val="00ED7CAE"/>
    <w:rsid w:val="00EE026D"/>
    <w:rsid w:val="00EE2551"/>
    <w:rsid w:val="00EE5FA8"/>
    <w:rsid w:val="00EE6821"/>
    <w:rsid w:val="00EE6C23"/>
    <w:rsid w:val="00EE7BB6"/>
    <w:rsid w:val="00EE7EC0"/>
    <w:rsid w:val="00EF09E6"/>
    <w:rsid w:val="00EF0A1E"/>
    <w:rsid w:val="00EF1EA7"/>
    <w:rsid w:val="00EF204D"/>
    <w:rsid w:val="00EF2C90"/>
    <w:rsid w:val="00F0130F"/>
    <w:rsid w:val="00F02048"/>
    <w:rsid w:val="00F0256C"/>
    <w:rsid w:val="00F02DC7"/>
    <w:rsid w:val="00F03183"/>
    <w:rsid w:val="00F0363B"/>
    <w:rsid w:val="00F04FB1"/>
    <w:rsid w:val="00F0528A"/>
    <w:rsid w:val="00F05565"/>
    <w:rsid w:val="00F07322"/>
    <w:rsid w:val="00F07B31"/>
    <w:rsid w:val="00F11569"/>
    <w:rsid w:val="00F118BC"/>
    <w:rsid w:val="00F11E97"/>
    <w:rsid w:val="00F12197"/>
    <w:rsid w:val="00F12F40"/>
    <w:rsid w:val="00F141B4"/>
    <w:rsid w:val="00F155F5"/>
    <w:rsid w:val="00F1628D"/>
    <w:rsid w:val="00F20A98"/>
    <w:rsid w:val="00F20D33"/>
    <w:rsid w:val="00F2121D"/>
    <w:rsid w:val="00F22571"/>
    <w:rsid w:val="00F22A33"/>
    <w:rsid w:val="00F234EE"/>
    <w:rsid w:val="00F2476D"/>
    <w:rsid w:val="00F26B88"/>
    <w:rsid w:val="00F27BD9"/>
    <w:rsid w:val="00F30A8B"/>
    <w:rsid w:val="00F31976"/>
    <w:rsid w:val="00F31C38"/>
    <w:rsid w:val="00F3238C"/>
    <w:rsid w:val="00F329D7"/>
    <w:rsid w:val="00F333A9"/>
    <w:rsid w:val="00F345ED"/>
    <w:rsid w:val="00F35023"/>
    <w:rsid w:val="00F35924"/>
    <w:rsid w:val="00F35C47"/>
    <w:rsid w:val="00F35E9A"/>
    <w:rsid w:val="00F375FF"/>
    <w:rsid w:val="00F40173"/>
    <w:rsid w:val="00F40821"/>
    <w:rsid w:val="00F42130"/>
    <w:rsid w:val="00F4247B"/>
    <w:rsid w:val="00F436EE"/>
    <w:rsid w:val="00F43BF4"/>
    <w:rsid w:val="00F44D7B"/>
    <w:rsid w:val="00F45514"/>
    <w:rsid w:val="00F45C7B"/>
    <w:rsid w:val="00F467DC"/>
    <w:rsid w:val="00F50A67"/>
    <w:rsid w:val="00F50FEB"/>
    <w:rsid w:val="00F51780"/>
    <w:rsid w:val="00F55CA7"/>
    <w:rsid w:val="00F56717"/>
    <w:rsid w:val="00F56D2A"/>
    <w:rsid w:val="00F5798E"/>
    <w:rsid w:val="00F57E94"/>
    <w:rsid w:val="00F607C5"/>
    <w:rsid w:val="00F60F59"/>
    <w:rsid w:val="00F61335"/>
    <w:rsid w:val="00F61A4B"/>
    <w:rsid w:val="00F61ABE"/>
    <w:rsid w:val="00F61E57"/>
    <w:rsid w:val="00F642C4"/>
    <w:rsid w:val="00F655E7"/>
    <w:rsid w:val="00F65794"/>
    <w:rsid w:val="00F70503"/>
    <w:rsid w:val="00F70747"/>
    <w:rsid w:val="00F70CF5"/>
    <w:rsid w:val="00F70DFB"/>
    <w:rsid w:val="00F716C0"/>
    <w:rsid w:val="00F72333"/>
    <w:rsid w:val="00F73B8F"/>
    <w:rsid w:val="00F748E5"/>
    <w:rsid w:val="00F749FA"/>
    <w:rsid w:val="00F75497"/>
    <w:rsid w:val="00F75B3C"/>
    <w:rsid w:val="00F7667F"/>
    <w:rsid w:val="00F7740A"/>
    <w:rsid w:val="00F80937"/>
    <w:rsid w:val="00F80ADC"/>
    <w:rsid w:val="00F80D04"/>
    <w:rsid w:val="00F81356"/>
    <w:rsid w:val="00F8221F"/>
    <w:rsid w:val="00F82A47"/>
    <w:rsid w:val="00F85AAC"/>
    <w:rsid w:val="00F85EAF"/>
    <w:rsid w:val="00F861BC"/>
    <w:rsid w:val="00F86952"/>
    <w:rsid w:val="00F8750D"/>
    <w:rsid w:val="00F87975"/>
    <w:rsid w:val="00F910F8"/>
    <w:rsid w:val="00F91AF9"/>
    <w:rsid w:val="00F93F34"/>
    <w:rsid w:val="00F94769"/>
    <w:rsid w:val="00F948BE"/>
    <w:rsid w:val="00F94F55"/>
    <w:rsid w:val="00F956B7"/>
    <w:rsid w:val="00F96076"/>
    <w:rsid w:val="00F9654B"/>
    <w:rsid w:val="00F96A8D"/>
    <w:rsid w:val="00F97C5B"/>
    <w:rsid w:val="00FA097D"/>
    <w:rsid w:val="00FA2837"/>
    <w:rsid w:val="00FA2D3E"/>
    <w:rsid w:val="00FA4F79"/>
    <w:rsid w:val="00FA550A"/>
    <w:rsid w:val="00FA5EBC"/>
    <w:rsid w:val="00FA6E93"/>
    <w:rsid w:val="00FA7D1B"/>
    <w:rsid w:val="00FB3088"/>
    <w:rsid w:val="00FB447B"/>
    <w:rsid w:val="00FB5DE6"/>
    <w:rsid w:val="00FB6696"/>
    <w:rsid w:val="00FB6D7C"/>
    <w:rsid w:val="00FB6E37"/>
    <w:rsid w:val="00FC0054"/>
    <w:rsid w:val="00FC0A5C"/>
    <w:rsid w:val="00FC108A"/>
    <w:rsid w:val="00FC3654"/>
    <w:rsid w:val="00FC447D"/>
    <w:rsid w:val="00FC4899"/>
    <w:rsid w:val="00FC4C25"/>
    <w:rsid w:val="00FC749E"/>
    <w:rsid w:val="00FC75D1"/>
    <w:rsid w:val="00FC7E72"/>
    <w:rsid w:val="00FD07F7"/>
    <w:rsid w:val="00FD3234"/>
    <w:rsid w:val="00FD4AD3"/>
    <w:rsid w:val="00FD5F14"/>
    <w:rsid w:val="00FE1A40"/>
    <w:rsid w:val="00FE3C90"/>
    <w:rsid w:val="00FE3F35"/>
    <w:rsid w:val="00FE448B"/>
    <w:rsid w:val="00FE4F26"/>
    <w:rsid w:val="00FE50F6"/>
    <w:rsid w:val="00FE54ED"/>
    <w:rsid w:val="00FE5AAB"/>
    <w:rsid w:val="00FE5FDD"/>
    <w:rsid w:val="00FE64D1"/>
    <w:rsid w:val="00FE652C"/>
    <w:rsid w:val="00FE6686"/>
    <w:rsid w:val="00FF03C9"/>
    <w:rsid w:val="00FF1EDC"/>
    <w:rsid w:val="00FF55AF"/>
    <w:rsid w:val="00FF5ED2"/>
    <w:rsid w:val="00FF6051"/>
    <w:rsid w:val="00FF6A70"/>
    <w:rsid w:val="00FF7222"/>
    <w:rsid w:val="00FF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E92F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45C"/>
    <w:pPr>
      <w:widowControl w:val="0"/>
      <w:jc w:val="both"/>
    </w:pPr>
    <w:rPr>
      <w:rFonts w:ascii="Century" w:hAnsi="Century" w:cs="Times New Roman"/>
    </w:rPr>
  </w:style>
  <w:style w:type="paragraph" w:styleId="Heading1">
    <w:name w:val="heading 1"/>
    <w:basedOn w:val="Normal"/>
    <w:link w:val="Heading1Char"/>
    <w:uiPriority w:val="9"/>
    <w:qFormat/>
    <w:rsid w:val="006E3455"/>
    <w:pPr>
      <w:widowControl/>
      <w:spacing w:before="240" w:after="120"/>
      <w:jc w:val="left"/>
      <w:outlineLvl w:val="0"/>
    </w:pPr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D2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B0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7AF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F17AF"/>
  </w:style>
  <w:style w:type="paragraph" w:styleId="Footer">
    <w:name w:val="footer"/>
    <w:basedOn w:val="Normal"/>
    <w:link w:val="FooterChar"/>
    <w:uiPriority w:val="99"/>
    <w:unhideWhenUsed/>
    <w:rsid w:val="001F17AF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F17AF"/>
  </w:style>
  <w:style w:type="character" w:styleId="Hyperlink">
    <w:name w:val="Hyperlink"/>
    <w:basedOn w:val="DefaultParagraphFont"/>
    <w:uiPriority w:val="99"/>
    <w:unhideWhenUsed/>
    <w:rsid w:val="00993A04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D2B44"/>
  </w:style>
  <w:style w:type="paragraph" w:styleId="BalloonText">
    <w:name w:val="Balloon Text"/>
    <w:basedOn w:val="Normal"/>
    <w:link w:val="BalloonTextChar"/>
    <w:uiPriority w:val="99"/>
    <w:semiHidden/>
    <w:unhideWhenUsed/>
    <w:rsid w:val="008413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lacksml1">
    <w:name w:val="blacksml1"/>
    <w:basedOn w:val="DefaultParagraphFont"/>
    <w:rsid w:val="00C84345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C84345"/>
    <w:pPr>
      <w:ind w:leftChars="400" w:left="840"/>
    </w:pPr>
  </w:style>
  <w:style w:type="paragraph" w:styleId="Revision">
    <w:name w:val="Revision"/>
    <w:hidden/>
    <w:uiPriority w:val="99"/>
    <w:semiHidden/>
    <w:rsid w:val="00C84345"/>
    <w:rPr>
      <w:rFonts w:ascii="Century" w:hAnsi="Century" w:cs="Times New Roman"/>
    </w:rPr>
  </w:style>
  <w:style w:type="character" w:customStyle="1" w:styleId="doi2">
    <w:name w:val="doi2"/>
    <w:basedOn w:val="DefaultParagraphFont"/>
    <w:rsid w:val="00A552DE"/>
    <w:rPr>
      <w:color w:val="666666"/>
    </w:rPr>
  </w:style>
  <w:style w:type="paragraph" w:customStyle="1" w:styleId="citationline5">
    <w:name w:val="citationline5"/>
    <w:basedOn w:val="Normal"/>
    <w:rsid w:val="00A552DE"/>
    <w:pPr>
      <w:widowControl/>
      <w:spacing w:after="119" w:line="360" w:lineRule="atLeast"/>
      <w:jc w:val="left"/>
    </w:pPr>
    <w:rPr>
      <w:rFonts w:ascii="MS PGothic" w:eastAsia="MS PGothic" w:hAnsi="MS PGothic" w:cs="MS PGothic"/>
      <w:color w:val="666666"/>
      <w:kern w:val="0"/>
      <w:sz w:val="17"/>
      <w:szCs w:val="17"/>
    </w:rPr>
  </w:style>
  <w:style w:type="character" w:customStyle="1" w:styleId="doi1">
    <w:name w:val="doi1"/>
    <w:basedOn w:val="DefaultParagraphFont"/>
    <w:rsid w:val="00FF1EDC"/>
  </w:style>
  <w:style w:type="character" w:customStyle="1" w:styleId="scdddoi">
    <w:name w:val="s_c_dddoi"/>
    <w:basedOn w:val="DefaultParagraphFont"/>
    <w:rsid w:val="001F3925"/>
    <w:rPr>
      <w:sz w:val="24"/>
      <w:szCs w:val="24"/>
      <w:bdr w:val="none" w:sz="0" w:space="0" w:color="auto" w:frame="1"/>
      <w:vertAlign w:val="baseline"/>
    </w:rPr>
  </w:style>
  <w:style w:type="paragraph" w:customStyle="1" w:styleId="desc2">
    <w:name w:val="desc2"/>
    <w:basedOn w:val="Normal"/>
    <w:rsid w:val="006E3455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6E3455"/>
    <w:pPr>
      <w:widowControl/>
      <w:jc w:val="left"/>
    </w:pPr>
    <w:rPr>
      <w:rFonts w:ascii="MS PGothic" w:eastAsia="MS PGothic" w:hAnsi="MS PGothic" w:cs="MS PGothic"/>
      <w:kern w:val="0"/>
      <w:sz w:val="22"/>
    </w:rPr>
  </w:style>
  <w:style w:type="character" w:customStyle="1" w:styleId="jrnl">
    <w:name w:val="jrnl"/>
    <w:basedOn w:val="DefaultParagraphFont"/>
    <w:rsid w:val="006E3455"/>
  </w:style>
  <w:style w:type="character" w:customStyle="1" w:styleId="Heading1Char">
    <w:name w:val="Heading 1 Char"/>
    <w:basedOn w:val="DefaultParagraphFont"/>
    <w:link w:val="Heading1"/>
    <w:uiPriority w:val="9"/>
    <w:rsid w:val="006E3455"/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character" w:customStyle="1" w:styleId="fulltext-it">
    <w:name w:val="fulltext-it"/>
    <w:basedOn w:val="DefaultParagraphFont"/>
    <w:rsid w:val="007B704A"/>
  </w:style>
  <w:style w:type="character" w:styleId="Emphasis">
    <w:name w:val="Emphasis"/>
    <w:basedOn w:val="DefaultParagraphFont"/>
    <w:uiPriority w:val="20"/>
    <w:qFormat/>
    <w:rsid w:val="005B779C"/>
    <w:rPr>
      <w:i/>
      <w:iCs/>
    </w:rPr>
  </w:style>
  <w:style w:type="paragraph" w:customStyle="1" w:styleId="Default">
    <w:name w:val="Default"/>
    <w:rsid w:val="00D56813"/>
    <w:pPr>
      <w:widowControl w:val="0"/>
      <w:autoSpaceDE w:val="0"/>
      <w:autoSpaceDN w:val="0"/>
      <w:adjustRightInd w:val="0"/>
    </w:pPr>
    <w:rPr>
      <w:rFonts w:ascii="CapitoliumNews" w:eastAsia="CapitoliumNews" w:cs="CapitoliumNews"/>
      <w:color w:val="000000"/>
      <w:kern w:val="0"/>
      <w:sz w:val="24"/>
      <w:szCs w:val="24"/>
    </w:rPr>
  </w:style>
  <w:style w:type="character" w:customStyle="1" w:styleId="highlight2">
    <w:name w:val="highlight2"/>
    <w:basedOn w:val="DefaultParagraphFont"/>
    <w:rsid w:val="00D2063A"/>
  </w:style>
  <w:style w:type="paragraph" w:customStyle="1" w:styleId="title1">
    <w:name w:val="title1"/>
    <w:basedOn w:val="Normal"/>
    <w:rsid w:val="000D6468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A90A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A8"/>
    <w:rPr>
      <w:rFonts w:ascii="Century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AA8"/>
    <w:rPr>
      <w:rFonts w:ascii="Century" w:hAnsi="Century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96153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F6A70"/>
  </w:style>
  <w:style w:type="table" w:styleId="TableGrid">
    <w:name w:val="Table Grid"/>
    <w:basedOn w:val="TableNormal"/>
    <w:uiPriority w:val="59"/>
    <w:rsid w:val="00673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66B0B"/>
    <w:rPr>
      <w:rFonts w:asciiTheme="majorHAnsi" w:eastAsiaTheme="majorEastAsia" w:hAnsiTheme="majorHAnsi" w:cstheme="majorBidi"/>
    </w:rPr>
  </w:style>
  <w:style w:type="table" w:styleId="MediumList1">
    <w:name w:val="Medium List 1"/>
    <w:basedOn w:val="TableNormal"/>
    <w:uiPriority w:val="65"/>
    <w:rsid w:val="0074525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7452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74525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2490B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90B"/>
    <w:rPr>
      <w:rFonts w:ascii="Century" w:hAnsi="Century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42490B"/>
    <w:rPr>
      <w:vertAlign w:val="superscript"/>
    </w:rPr>
  </w:style>
  <w:style w:type="table" w:styleId="ListTable1Light">
    <w:name w:val="List Table 1 Light"/>
    <w:basedOn w:val="TableNormal"/>
    <w:uiPriority w:val="46"/>
    <w:rsid w:val="00F73B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63F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292D24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8E256F"/>
    <w:rPr>
      <w:b/>
      <w:bCs/>
    </w:rPr>
  </w:style>
  <w:style w:type="paragraph" w:styleId="ListBullet">
    <w:name w:val="List Bullet"/>
    <w:basedOn w:val="Normal"/>
    <w:uiPriority w:val="99"/>
    <w:unhideWhenUsed/>
    <w:rsid w:val="00D2619D"/>
    <w:pPr>
      <w:numPr>
        <w:numId w:val="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07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097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4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841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5955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70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45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8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234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647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43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075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967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90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85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947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1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599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0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8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2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913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56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46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7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1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0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53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8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8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9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804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336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31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4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4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6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999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27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2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1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09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878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0042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163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0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96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860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59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110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0624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248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4852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646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3579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78751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3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82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1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43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462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959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78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1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06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1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1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2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8657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414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38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0871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7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73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846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2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07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16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55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08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1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7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4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68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782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741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260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3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3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7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3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456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54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85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36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8908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1868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04708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4" w:space="9" w:color="CCCCCC"/>
                <w:bottom w:val="single" w:sz="4" w:space="0" w:color="CCCCCC"/>
                <w:right w:val="single" w:sz="4" w:space="9" w:color="CCCCCC"/>
              </w:divBdr>
              <w:divsChild>
                <w:div w:id="91909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4" w:space="0" w:color="CCCCCC"/>
                  </w:divBdr>
                </w:div>
              </w:divsChild>
            </w:div>
          </w:divsChild>
        </w:div>
      </w:divsChild>
    </w:div>
    <w:div w:id="6762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0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2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8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87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7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49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19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60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97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0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61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4" w:space="9" w:color="CCCCCC"/>
                <w:bottom w:val="single" w:sz="4" w:space="0" w:color="CCCCCC"/>
                <w:right w:val="single" w:sz="4" w:space="9" w:color="CCCCCC"/>
              </w:divBdr>
              <w:divsChild>
                <w:div w:id="5408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4" w:space="0" w:color="CCCCCC"/>
                  </w:divBdr>
                </w:div>
              </w:divsChild>
            </w:div>
          </w:divsChild>
        </w:div>
      </w:divsChild>
    </w:div>
    <w:div w:id="8311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10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3488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2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1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828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1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841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5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0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796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8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571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58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60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9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14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635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27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77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19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0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3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3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0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61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08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71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4455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616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544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0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7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3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077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39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748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4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24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68680633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0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5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6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7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3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5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44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58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775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837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96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8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15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02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899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685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413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981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955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2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9205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4" w:space="9" w:color="CCCCCC"/>
                <w:bottom w:val="single" w:sz="4" w:space="0" w:color="CCCCCC"/>
                <w:right w:val="single" w:sz="4" w:space="9" w:color="CCCCCC"/>
              </w:divBdr>
              <w:divsChild>
                <w:div w:id="183094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4" w:space="0" w:color="CCCCCC"/>
                  </w:divBdr>
                </w:div>
              </w:divsChild>
            </w:div>
          </w:divsChild>
        </w:div>
      </w:divsChild>
    </w:div>
    <w:div w:id="15768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3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4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86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186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40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27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3640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05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8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8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27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23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0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638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029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828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681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354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4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4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452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27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1970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7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432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85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21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07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627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37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83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402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1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76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06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5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93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91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469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607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021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3128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213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9844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6922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9658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084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48689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7378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41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12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98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76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9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3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69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6948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56813">
                                  <w:marLeft w:val="33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3126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4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691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163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42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218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563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16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6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40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081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6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5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839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87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0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5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7473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12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227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95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27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1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1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9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58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07C71-D32F-4502-A54B-EB9BB8793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6T23:52:00Z</dcterms:created>
  <dcterms:modified xsi:type="dcterms:W3CDTF">2021-10-29T03:45:00Z</dcterms:modified>
</cp:coreProperties>
</file>